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2AE" w:rsidRPr="005863E0" w:rsidRDefault="005863E0">
      <w:pPr>
        <w:rPr>
          <w:b/>
        </w:rPr>
      </w:pPr>
      <w:r w:rsidRPr="005863E0">
        <w:rPr>
          <w:b/>
        </w:rPr>
        <w:t>Additional File 1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5850"/>
        <w:gridCol w:w="2160"/>
        <w:gridCol w:w="1620"/>
      </w:tblGrid>
      <w:tr w:rsidR="002E72AE" w:rsidRPr="000D4AE3" w:rsidTr="002E72AE">
        <w:trPr>
          <w:trHeight w:val="307"/>
        </w:trPr>
        <w:tc>
          <w:tcPr>
            <w:tcW w:w="963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3E0" w:rsidRDefault="005863E0" w:rsidP="009446A4">
            <w:pPr>
              <w:spacing w:line="360" w:lineRule="auto"/>
              <w:rPr>
                <w:b/>
                <w:color w:val="000000" w:themeColor="text1"/>
              </w:rPr>
            </w:pPr>
          </w:p>
          <w:p w:rsidR="002E72AE" w:rsidRPr="000D4AE3" w:rsidRDefault="002E72AE" w:rsidP="009446A4">
            <w:pPr>
              <w:spacing w:line="360" w:lineRule="auto"/>
              <w:rPr>
                <w:b/>
                <w:color w:val="000000" w:themeColor="text1"/>
              </w:rPr>
            </w:pPr>
            <w:r w:rsidRPr="000D4AE3">
              <w:rPr>
                <w:b/>
                <w:color w:val="000000" w:themeColor="text1"/>
              </w:rPr>
              <w:t>Supplemental Table 1. Response Rate for Phone Interviews</w:t>
            </w:r>
            <w:r w:rsidRPr="000D4AE3">
              <w:rPr>
                <w:b/>
                <w:color w:val="000000" w:themeColor="text1"/>
                <w:vertAlign w:val="superscript"/>
              </w:rPr>
              <w:t>1</w:t>
            </w:r>
          </w:p>
        </w:tc>
      </w:tr>
      <w:tr w:rsidR="002E72AE" w:rsidRPr="000D4AE3" w:rsidTr="002E72AE">
        <w:trPr>
          <w:trHeight w:val="577"/>
        </w:trPr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Landli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Cell</w:t>
            </w:r>
          </w:p>
        </w:tc>
      </w:tr>
      <w:tr w:rsidR="002E72AE" w:rsidRPr="000D4AE3" w:rsidTr="002E72AE">
        <w:trPr>
          <w:trHeight w:val="307"/>
        </w:trPr>
        <w:tc>
          <w:tcPr>
            <w:tcW w:w="5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Total Sample Availabl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11</w:t>
            </w:r>
            <w:r>
              <w:rPr>
                <w:color w:val="000000" w:themeColor="text1"/>
              </w:rPr>
              <w:t>,</w:t>
            </w:r>
            <w:r w:rsidRPr="000D4AE3">
              <w:rPr>
                <w:color w:val="000000" w:themeColor="text1"/>
              </w:rPr>
              <w:t>31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18</w:t>
            </w:r>
            <w:r>
              <w:rPr>
                <w:color w:val="000000" w:themeColor="text1"/>
              </w:rPr>
              <w:t>,</w:t>
            </w:r>
            <w:r w:rsidRPr="000D4AE3">
              <w:rPr>
                <w:color w:val="000000" w:themeColor="text1"/>
              </w:rPr>
              <w:t>696</w:t>
            </w:r>
          </w:p>
        </w:tc>
      </w:tr>
      <w:tr w:rsidR="002E72AE" w:rsidRPr="000D4AE3" w:rsidTr="002E72AE">
        <w:trPr>
          <w:trHeight w:val="389"/>
        </w:trPr>
        <w:tc>
          <w:tcPr>
            <w:tcW w:w="585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Completed Survey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9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328</w:t>
            </w:r>
          </w:p>
        </w:tc>
      </w:tr>
      <w:tr w:rsidR="002E72AE" w:rsidRPr="000D4AE3" w:rsidTr="002E72AE">
        <w:trPr>
          <w:trHeight w:val="389"/>
        </w:trPr>
        <w:tc>
          <w:tcPr>
            <w:tcW w:w="585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Unable to Reach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,</w:t>
            </w:r>
            <w:r w:rsidRPr="000D4AE3">
              <w:rPr>
                <w:color w:val="000000" w:themeColor="text1"/>
              </w:rPr>
              <w:t>08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>,</w:t>
            </w:r>
            <w:r w:rsidRPr="000D4AE3">
              <w:rPr>
                <w:color w:val="000000" w:themeColor="text1"/>
              </w:rPr>
              <w:t>992</w:t>
            </w:r>
          </w:p>
        </w:tc>
      </w:tr>
      <w:tr w:rsidR="002E72AE" w:rsidRPr="000D4AE3" w:rsidTr="002E72AE">
        <w:trPr>
          <w:trHeight w:val="389"/>
        </w:trPr>
        <w:tc>
          <w:tcPr>
            <w:tcW w:w="585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Refused to Participat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bCs/>
                <w:color w:val="000000" w:themeColor="text1"/>
              </w:rPr>
            </w:pPr>
            <w:r w:rsidRPr="000D4AE3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,</w:t>
            </w:r>
            <w:r w:rsidRPr="000D4AE3">
              <w:rPr>
                <w:bCs/>
                <w:color w:val="000000" w:themeColor="text1"/>
              </w:rPr>
              <w:t>68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bCs/>
                <w:color w:val="000000" w:themeColor="text1"/>
              </w:rPr>
            </w:pPr>
            <w:r w:rsidRPr="000D4AE3">
              <w:rPr>
                <w:bCs/>
                <w:color w:val="000000" w:themeColor="text1"/>
              </w:rPr>
              <w:t>3</w:t>
            </w:r>
            <w:r>
              <w:rPr>
                <w:bCs/>
                <w:color w:val="000000" w:themeColor="text1"/>
              </w:rPr>
              <w:t>,</w:t>
            </w:r>
            <w:r w:rsidRPr="000D4AE3">
              <w:rPr>
                <w:bCs/>
                <w:color w:val="000000" w:themeColor="text1"/>
              </w:rPr>
              <w:t>512</w:t>
            </w:r>
          </w:p>
        </w:tc>
      </w:tr>
      <w:tr w:rsidR="002E72AE" w:rsidRPr="000D4AE3" w:rsidTr="002E72AE">
        <w:trPr>
          <w:trHeight w:val="389"/>
        </w:trPr>
        <w:tc>
          <w:tcPr>
            <w:tcW w:w="585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Partial Completion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bCs/>
                <w:color w:val="000000" w:themeColor="text1"/>
              </w:rPr>
            </w:pPr>
            <w:r w:rsidRPr="000D4AE3">
              <w:rPr>
                <w:bCs/>
                <w:color w:val="000000" w:themeColor="text1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bCs/>
                <w:color w:val="000000" w:themeColor="text1"/>
              </w:rPr>
            </w:pPr>
            <w:r w:rsidRPr="000D4AE3">
              <w:rPr>
                <w:bCs/>
                <w:color w:val="000000" w:themeColor="text1"/>
              </w:rPr>
              <w:t>50</w:t>
            </w:r>
          </w:p>
        </w:tc>
      </w:tr>
      <w:tr w:rsidR="002E72AE" w:rsidRPr="000D4AE3" w:rsidTr="002E72AE">
        <w:trPr>
          <w:trHeight w:val="389"/>
        </w:trPr>
        <w:tc>
          <w:tcPr>
            <w:tcW w:w="585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 xml:space="preserve">Excluded due to </w:t>
            </w:r>
            <w:proofErr w:type="spellStart"/>
            <w:r w:rsidRPr="000D4AE3">
              <w:rPr>
                <w:color w:val="000000" w:themeColor="text1"/>
              </w:rPr>
              <w:t>zipcode</w:t>
            </w:r>
            <w:proofErr w:type="spellEnd"/>
            <w:r w:rsidRPr="000D4AE3">
              <w:rPr>
                <w:color w:val="000000" w:themeColor="text1"/>
              </w:rPr>
              <w:t xml:space="preserve"> or ag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bCs/>
                <w:color w:val="000000" w:themeColor="text1"/>
              </w:rPr>
            </w:pPr>
            <w:r w:rsidRPr="000D4AE3">
              <w:rPr>
                <w:bCs/>
                <w:color w:val="000000" w:themeColor="text1"/>
              </w:rPr>
              <w:t>17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bCs/>
                <w:color w:val="000000" w:themeColor="text1"/>
              </w:rPr>
            </w:pPr>
            <w:r w:rsidRPr="000D4AE3">
              <w:rPr>
                <w:bCs/>
                <w:color w:val="000000" w:themeColor="text1"/>
              </w:rPr>
              <w:t>132</w:t>
            </w:r>
          </w:p>
        </w:tc>
      </w:tr>
      <w:tr w:rsidR="002E72AE" w:rsidRPr="000D4AE3" w:rsidTr="002E72AE">
        <w:trPr>
          <w:trHeight w:val="389"/>
        </w:trPr>
        <w:tc>
          <w:tcPr>
            <w:tcW w:w="585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Excluded due to screening qualifications</w:t>
            </w:r>
            <w:r w:rsidRPr="000D4AE3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bCs/>
                <w:color w:val="000000" w:themeColor="text1"/>
              </w:rPr>
            </w:pPr>
            <w:r w:rsidRPr="000D4AE3">
              <w:rPr>
                <w:bCs/>
                <w:color w:val="000000" w:themeColor="text1"/>
              </w:rPr>
              <w:t>2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bCs/>
                <w:color w:val="000000" w:themeColor="text1"/>
              </w:rPr>
            </w:pPr>
            <w:r w:rsidRPr="000D4AE3">
              <w:rPr>
                <w:bCs/>
                <w:color w:val="000000" w:themeColor="text1"/>
              </w:rPr>
              <w:t>117</w:t>
            </w:r>
          </w:p>
        </w:tc>
      </w:tr>
      <w:tr w:rsidR="002E72AE" w:rsidRPr="000D4AE3" w:rsidTr="002E72AE">
        <w:trPr>
          <w:trHeight w:val="389"/>
        </w:trPr>
        <w:tc>
          <w:tcPr>
            <w:tcW w:w="585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 xml:space="preserve">Bad Numbers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,</w:t>
            </w:r>
            <w:r w:rsidRPr="000D4AE3">
              <w:rPr>
                <w:color w:val="000000" w:themeColor="text1"/>
              </w:rPr>
              <w:t>25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,</w:t>
            </w:r>
            <w:r w:rsidRPr="000D4AE3">
              <w:rPr>
                <w:color w:val="000000" w:themeColor="text1"/>
              </w:rPr>
              <w:t>565</w:t>
            </w:r>
          </w:p>
        </w:tc>
      </w:tr>
      <w:tr w:rsidR="002E72AE" w:rsidRPr="000D4AE3" w:rsidTr="002E72AE">
        <w:trPr>
          <w:trHeight w:val="389"/>
        </w:trPr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bCs/>
                <w:color w:val="000000" w:themeColor="text1"/>
              </w:rPr>
            </w:pPr>
            <w:r w:rsidRPr="000D4AE3">
              <w:rPr>
                <w:bCs/>
                <w:color w:val="000000" w:themeColor="text1"/>
              </w:rPr>
              <w:t xml:space="preserve">AAPOR Response Rate </w:t>
            </w:r>
            <w:r>
              <w:rPr>
                <w:bCs/>
                <w:color w:val="000000" w:themeColor="text1"/>
              </w:rPr>
              <w:t>4</w:t>
            </w:r>
            <w:r w:rsidRPr="00815840">
              <w:rPr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</w:t>
            </w:r>
            <w:r w:rsidRPr="000D4AE3">
              <w:rPr>
                <w:color w:val="000000" w:themeColor="text1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7</w:t>
            </w:r>
            <w:r w:rsidRPr="000D4AE3">
              <w:rPr>
                <w:color w:val="000000" w:themeColor="text1"/>
              </w:rPr>
              <w:t>%</w:t>
            </w:r>
          </w:p>
        </w:tc>
      </w:tr>
    </w:tbl>
    <w:p w:rsidR="002E72AE" w:rsidRPr="00231417" w:rsidRDefault="002E72AE" w:rsidP="002E72AE">
      <w:pPr>
        <w:spacing w:line="360" w:lineRule="auto"/>
        <w:outlineLvl w:val="0"/>
        <w:rPr>
          <w:color w:val="000000" w:themeColor="text1"/>
        </w:rPr>
      </w:pPr>
      <w:r w:rsidRPr="000D4AE3">
        <w:rPr>
          <w:color w:val="000000" w:themeColor="text1"/>
          <w:vertAlign w:val="superscript"/>
        </w:rPr>
        <w:t>1</w:t>
      </w:r>
      <w:r w:rsidRPr="000D4AE3">
        <w:rPr>
          <w:color w:val="000000" w:themeColor="text1"/>
        </w:rPr>
        <w:t xml:space="preserve"> </w:t>
      </w:r>
      <w:r w:rsidRPr="00231417">
        <w:rPr>
          <w:color w:val="000000" w:themeColor="text1"/>
        </w:rPr>
        <w:t>A response rate was not available for the online version of the survey</w:t>
      </w:r>
      <w:r w:rsidR="00C41C0B">
        <w:rPr>
          <w:color w:val="000000" w:themeColor="text1"/>
        </w:rPr>
        <w:t>.</w:t>
      </w:r>
    </w:p>
    <w:p w:rsidR="002E72AE" w:rsidRPr="00231417" w:rsidRDefault="002E72AE" w:rsidP="002E72AE">
      <w:pPr>
        <w:spacing w:line="360" w:lineRule="auto"/>
        <w:outlineLvl w:val="0"/>
        <w:rPr>
          <w:color w:val="000000" w:themeColor="text1"/>
        </w:rPr>
      </w:pPr>
      <w:r w:rsidRPr="00231417">
        <w:rPr>
          <w:color w:val="000000" w:themeColor="text1"/>
          <w:vertAlign w:val="superscript"/>
        </w:rPr>
        <w:t>2</w:t>
      </w:r>
      <w:r w:rsidRPr="00231417">
        <w:rPr>
          <w:color w:val="000000" w:themeColor="text1"/>
        </w:rPr>
        <w:t xml:space="preserve"> Respondents were excluded if they refused to answer screening questions on income and race/ethnicity.</w:t>
      </w:r>
    </w:p>
    <w:p w:rsidR="002E72AE" w:rsidRPr="00231417" w:rsidRDefault="002E72AE" w:rsidP="002E72AE">
      <w:pPr>
        <w:spacing w:line="360" w:lineRule="auto"/>
      </w:pPr>
      <w:r w:rsidRPr="00231417">
        <w:rPr>
          <w:bCs/>
          <w:color w:val="000000" w:themeColor="text1"/>
          <w:vertAlign w:val="superscript"/>
        </w:rPr>
        <w:t>3</w:t>
      </w:r>
      <w:r w:rsidRPr="00231417">
        <w:t xml:space="preserve"> </w:t>
      </w:r>
      <w:r w:rsidRPr="00231417">
        <w:rPr>
          <w:bCs/>
          <w:color w:val="000000" w:themeColor="text1"/>
        </w:rPr>
        <w:t>AAPOR Response Rate 4</w:t>
      </w:r>
      <w:r w:rsidRPr="00231417">
        <w:rPr>
          <w:bCs/>
          <w:color w:val="000000" w:themeColor="text1"/>
          <w:vertAlign w:val="superscript"/>
        </w:rPr>
        <w:t xml:space="preserve"> </w:t>
      </w:r>
      <w:r w:rsidRPr="00231417">
        <w:t>= (complete interviews + partial interviews) / (complete interviews + partial interviews + refusals + non-contact + other non-interview + [the % of known-residential cases estimated to have eligible respondent * the % of unknown-if-residential cases that are estimated to be residential * unknown residential]</w:t>
      </w:r>
      <w:r>
        <w:t xml:space="preserve"> </w:t>
      </w:r>
      <w:r w:rsidRPr="00231417">
        <w:t>+</w:t>
      </w:r>
      <w:r>
        <w:t xml:space="preserve"> </w:t>
      </w:r>
      <w:r w:rsidRPr="00231417">
        <w:t>[the % of unknown-if-residential cases that are estimated to be residential * unknown])</w:t>
      </w:r>
      <w:r w:rsidR="00C41C0B">
        <w:t>.</w:t>
      </w:r>
    </w:p>
    <w:p w:rsidR="002E72AE" w:rsidRPr="000D4AE3" w:rsidRDefault="002E72AE" w:rsidP="002E72AE">
      <w:pPr>
        <w:spacing w:line="360" w:lineRule="auto"/>
        <w:outlineLvl w:val="0"/>
        <w:rPr>
          <w:color w:val="000000" w:themeColor="text1"/>
        </w:rPr>
      </w:pPr>
    </w:p>
    <w:p w:rsidR="002E72AE" w:rsidRPr="000D4AE3" w:rsidRDefault="002E72AE" w:rsidP="002E72AE">
      <w:pPr>
        <w:spacing w:line="360" w:lineRule="auto"/>
        <w:outlineLvl w:val="0"/>
        <w:rPr>
          <w:color w:val="000000" w:themeColor="text1"/>
        </w:rPr>
      </w:pPr>
    </w:p>
    <w:p w:rsidR="002E72AE" w:rsidRPr="000D4AE3" w:rsidRDefault="002E72AE" w:rsidP="002E72AE">
      <w:pPr>
        <w:spacing w:line="360" w:lineRule="auto"/>
        <w:outlineLvl w:val="0"/>
        <w:rPr>
          <w:b/>
        </w:rPr>
      </w:pPr>
    </w:p>
    <w:p w:rsidR="002E72AE" w:rsidRPr="000D4AE3" w:rsidRDefault="002E72AE" w:rsidP="002E72AE">
      <w:pPr>
        <w:spacing w:line="360" w:lineRule="auto"/>
        <w:outlineLvl w:val="0"/>
        <w:rPr>
          <w:b/>
        </w:rPr>
      </w:pPr>
    </w:p>
    <w:p w:rsidR="002E72AE" w:rsidRDefault="002E72AE" w:rsidP="002E72AE">
      <w:pPr>
        <w:spacing w:line="360" w:lineRule="auto"/>
        <w:outlineLvl w:val="0"/>
        <w:rPr>
          <w:b/>
        </w:rPr>
        <w:sectPr w:rsidR="002E72AE" w:rsidSect="002E72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4500"/>
        <w:gridCol w:w="2610"/>
        <w:gridCol w:w="2070"/>
      </w:tblGrid>
      <w:tr w:rsidR="002E72AE" w:rsidRPr="000D4AE3" w:rsidTr="002E72AE">
        <w:trPr>
          <w:trHeight w:val="307"/>
        </w:trPr>
        <w:tc>
          <w:tcPr>
            <w:tcW w:w="918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72AE" w:rsidRPr="000D4AE3" w:rsidRDefault="002E72AE" w:rsidP="009446A4">
            <w:pPr>
              <w:spacing w:line="360" w:lineRule="auto"/>
              <w:rPr>
                <w:b/>
                <w:color w:val="000000" w:themeColor="text1"/>
              </w:rPr>
            </w:pPr>
            <w:r w:rsidRPr="000D4AE3">
              <w:rPr>
                <w:b/>
                <w:color w:val="000000" w:themeColor="text1"/>
              </w:rPr>
              <w:lastRenderedPageBreak/>
              <w:t xml:space="preserve">Supplemental Table </w:t>
            </w:r>
            <w:r>
              <w:rPr>
                <w:b/>
                <w:color w:val="000000" w:themeColor="text1"/>
              </w:rPr>
              <w:t>2</w:t>
            </w:r>
            <w:r w:rsidRPr="000D4AE3">
              <w:rPr>
                <w:b/>
                <w:color w:val="000000" w:themeColor="text1"/>
              </w:rPr>
              <w:t xml:space="preserve">. </w:t>
            </w:r>
            <w:r>
              <w:rPr>
                <w:b/>
                <w:color w:val="000000" w:themeColor="text1"/>
              </w:rPr>
              <w:t xml:space="preserve">Mode of completion by income and race/ethnicity </w:t>
            </w:r>
          </w:p>
        </w:tc>
      </w:tr>
      <w:tr w:rsidR="00C41C0B" w:rsidRPr="000D4AE3" w:rsidTr="00C41C0B">
        <w:trPr>
          <w:trHeight w:val="386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C0B" w:rsidRPr="000D4AE3" w:rsidRDefault="00C41C0B" w:rsidP="009446A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C0B" w:rsidRPr="00C41C0B" w:rsidRDefault="00C41C0B" w:rsidP="00C41C0B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41C0B">
              <w:rPr>
                <w:b/>
                <w:color w:val="000000" w:themeColor="text1"/>
              </w:rPr>
              <w:t>Phone (N=42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C0B" w:rsidRPr="00C41C0B" w:rsidRDefault="00C41C0B" w:rsidP="00C41C0B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41C0B">
              <w:rPr>
                <w:b/>
                <w:color w:val="000000" w:themeColor="text1"/>
              </w:rPr>
              <w:t>Web (N=430)</w:t>
            </w:r>
          </w:p>
        </w:tc>
      </w:tr>
      <w:tr w:rsidR="002E72AE" w:rsidRPr="000D4AE3" w:rsidTr="00C41C0B">
        <w:trPr>
          <w:trHeight w:val="413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2E72A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(weighted 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2E72AE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(weighted %)</w:t>
            </w:r>
          </w:p>
        </w:tc>
      </w:tr>
      <w:tr w:rsidR="002E72AE" w:rsidRPr="000D4AE3" w:rsidTr="002E72AE">
        <w:trPr>
          <w:trHeight w:val="307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b/>
                <w:bCs/>
              </w:rPr>
              <w:t>Income Level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2E72AE" w:rsidRPr="000D4AE3" w:rsidTr="002E72AE">
        <w:trPr>
          <w:trHeight w:val="389"/>
        </w:trPr>
        <w:tc>
          <w:tcPr>
            <w:tcW w:w="450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bCs/>
              </w:rPr>
              <w:t>&lt; 260 % FPL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7 (3</w:t>
            </w:r>
            <w:r w:rsidR="004F7C85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8 (</w:t>
            </w:r>
            <w:r w:rsidR="004F7C85">
              <w:rPr>
                <w:color w:val="000000" w:themeColor="text1"/>
              </w:rPr>
              <w:t>65</w:t>
            </w:r>
            <w:r>
              <w:rPr>
                <w:color w:val="000000" w:themeColor="text1"/>
              </w:rPr>
              <w:t>%)</w:t>
            </w:r>
          </w:p>
        </w:tc>
      </w:tr>
      <w:tr w:rsidR="002E72AE" w:rsidRPr="000D4AE3" w:rsidTr="002E72AE">
        <w:trPr>
          <w:trHeight w:val="389"/>
        </w:trPr>
        <w:tc>
          <w:tcPr>
            <w:tcW w:w="450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bCs/>
              </w:rPr>
              <w:sym w:font="Symbol" w:char="F0B3"/>
            </w:r>
            <w:r w:rsidRPr="000D4AE3">
              <w:rPr>
                <w:bCs/>
              </w:rPr>
              <w:t xml:space="preserve"> 260% FPL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2E72AE" w:rsidRPr="000D4AE3" w:rsidRDefault="004F7C85" w:rsidP="0057083D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2E72AE">
              <w:rPr>
                <w:color w:val="000000" w:themeColor="text1"/>
              </w:rPr>
              <w:t>44 (</w:t>
            </w:r>
            <w:r>
              <w:rPr>
                <w:color w:val="000000" w:themeColor="text1"/>
              </w:rPr>
              <w:t>48</w:t>
            </w:r>
            <w:r w:rsidR="002E72AE">
              <w:rPr>
                <w:color w:val="000000" w:themeColor="text1"/>
              </w:rPr>
              <w:t>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2 (5</w:t>
            </w:r>
            <w:r w:rsidR="004F7C85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%)</w:t>
            </w:r>
          </w:p>
        </w:tc>
      </w:tr>
      <w:tr w:rsidR="002E72AE" w:rsidRPr="000D4AE3" w:rsidTr="002E72AE">
        <w:trPr>
          <w:trHeight w:val="389"/>
        </w:trPr>
        <w:tc>
          <w:tcPr>
            <w:tcW w:w="450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b/>
                <w:bCs/>
              </w:rPr>
              <w:t>Race/Ethnicity</w:t>
            </w:r>
            <w:r w:rsidRPr="000D4AE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bCs/>
                <w:color w:val="000000" w:themeColor="text1"/>
              </w:rPr>
            </w:pPr>
          </w:p>
        </w:tc>
      </w:tr>
      <w:tr w:rsidR="002E72AE" w:rsidRPr="000D4AE3" w:rsidTr="002E72AE">
        <w:trPr>
          <w:trHeight w:val="389"/>
        </w:trPr>
        <w:tc>
          <w:tcPr>
            <w:tcW w:w="450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bCs/>
              </w:rPr>
              <w:t xml:space="preserve">Non-Hispanic </w:t>
            </w:r>
            <w:r>
              <w:rPr>
                <w:bCs/>
              </w:rPr>
              <w:t>W</w:t>
            </w:r>
            <w:r w:rsidRPr="000D4AE3">
              <w:rPr>
                <w:bCs/>
              </w:rPr>
              <w:t>hite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95 (</w:t>
            </w:r>
            <w:r w:rsidR="0057083D">
              <w:rPr>
                <w:bCs/>
                <w:color w:val="000000" w:themeColor="text1"/>
              </w:rPr>
              <w:t>45</w:t>
            </w:r>
            <w:r>
              <w:rPr>
                <w:bCs/>
                <w:color w:val="000000" w:themeColor="text1"/>
              </w:rPr>
              <w:t>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93 (</w:t>
            </w:r>
            <w:r w:rsidR="0057083D">
              <w:rPr>
                <w:bCs/>
                <w:color w:val="000000" w:themeColor="text1"/>
              </w:rPr>
              <w:t>55</w:t>
            </w:r>
            <w:r>
              <w:rPr>
                <w:bCs/>
                <w:color w:val="000000" w:themeColor="text1"/>
              </w:rPr>
              <w:t>%)</w:t>
            </w:r>
          </w:p>
        </w:tc>
      </w:tr>
      <w:tr w:rsidR="002E72AE" w:rsidRPr="000D4AE3" w:rsidTr="002E72AE">
        <w:trPr>
          <w:trHeight w:val="389"/>
        </w:trPr>
        <w:tc>
          <w:tcPr>
            <w:tcW w:w="450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bCs/>
              </w:rPr>
              <w:t>Non-Hispanic Black/African American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3 (</w:t>
            </w:r>
            <w:r w:rsidR="0057083D">
              <w:rPr>
                <w:bCs/>
                <w:color w:val="000000" w:themeColor="text1"/>
              </w:rPr>
              <w:t>50</w:t>
            </w:r>
            <w:r>
              <w:rPr>
                <w:bCs/>
                <w:color w:val="000000" w:themeColor="text1"/>
              </w:rPr>
              <w:t>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7 (</w:t>
            </w:r>
            <w:r w:rsidR="0057083D">
              <w:rPr>
                <w:bCs/>
                <w:color w:val="000000" w:themeColor="text1"/>
              </w:rPr>
              <w:t>50</w:t>
            </w:r>
            <w:r>
              <w:rPr>
                <w:bCs/>
                <w:color w:val="000000" w:themeColor="text1"/>
              </w:rPr>
              <w:t>%)</w:t>
            </w:r>
          </w:p>
        </w:tc>
      </w:tr>
      <w:tr w:rsidR="002E72AE" w:rsidRPr="000D4AE3" w:rsidTr="002E72AE">
        <w:trPr>
          <w:trHeight w:val="389"/>
        </w:trPr>
        <w:tc>
          <w:tcPr>
            <w:tcW w:w="450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bCs/>
              </w:rPr>
              <w:t>Non-Hispanic Asian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0 (</w:t>
            </w:r>
            <w:r w:rsidR="0057083D">
              <w:rPr>
                <w:bCs/>
                <w:color w:val="000000" w:themeColor="text1"/>
              </w:rPr>
              <w:t>30</w:t>
            </w:r>
            <w:r>
              <w:rPr>
                <w:bCs/>
                <w:color w:val="000000" w:themeColor="text1"/>
              </w:rPr>
              <w:t>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46 (</w:t>
            </w:r>
            <w:r w:rsidR="0057083D">
              <w:rPr>
                <w:bCs/>
                <w:color w:val="000000" w:themeColor="text1"/>
              </w:rPr>
              <w:t>70</w:t>
            </w:r>
            <w:r>
              <w:rPr>
                <w:bCs/>
                <w:color w:val="000000" w:themeColor="text1"/>
              </w:rPr>
              <w:t>%)</w:t>
            </w:r>
          </w:p>
        </w:tc>
      </w:tr>
      <w:tr w:rsidR="002E72AE" w:rsidRPr="000D4AE3" w:rsidTr="002E72AE">
        <w:trPr>
          <w:trHeight w:val="389"/>
        </w:trPr>
        <w:tc>
          <w:tcPr>
            <w:tcW w:w="4500" w:type="dxa"/>
            <w:shd w:val="clear" w:color="auto" w:fill="auto"/>
            <w:vAlign w:val="center"/>
            <w:hideMark/>
          </w:tcPr>
          <w:p w:rsidR="002E72AE" w:rsidRPr="000D4AE3" w:rsidRDefault="002E72AE" w:rsidP="009446A4">
            <w:pPr>
              <w:spacing w:line="360" w:lineRule="auto"/>
              <w:rPr>
                <w:color w:val="000000" w:themeColor="text1"/>
              </w:rPr>
            </w:pPr>
            <w:r w:rsidRPr="000D4AE3">
              <w:rPr>
                <w:bCs/>
              </w:rPr>
              <w:t>Non-Hispanic Other</w:t>
            </w:r>
            <w:r>
              <w:rPr>
                <w:bCs/>
                <w:vertAlign w:val="superscript"/>
              </w:rPr>
              <w:t>2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 (</w:t>
            </w:r>
            <w:r w:rsidR="0057083D">
              <w:rPr>
                <w:color w:val="000000" w:themeColor="text1"/>
              </w:rPr>
              <w:t>54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 (</w:t>
            </w:r>
            <w:r w:rsidR="0057083D">
              <w:rPr>
                <w:color w:val="000000" w:themeColor="text1"/>
              </w:rPr>
              <w:t>46</w:t>
            </w:r>
            <w:r>
              <w:rPr>
                <w:color w:val="000000" w:themeColor="text1"/>
              </w:rPr>
              <w:t>%)</w:t>
            </w:r>
          </w:p>
        </w:tc>
      </w:tr>
      <w:tr w:rsidR="002E72AE" w:rsidRPr="000D4AE3" w:rsidTr="002E72AE">
        <w:trPr>
          <w:trHeight w:val="389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72AE" w:rsidRPr="000D4AE3" w:rsidRDefault="002E72AE" w:rsidP="009446A4">
            <w:pPr>
              <w:spacing w:line="360" w:lineRule="auto"/>
              <w:rPr>
                <w:bCs/>
              </w:rPr>
            </w:pPr>
            <w:r>
              <w:rPr>
                <w:bCs/>
              </w:rPr>
              <w:t>Hispanic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72AE" w:rsidRDefault="002E72AE" w:rsidP="0057083D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</w:t>
            </w:r>
            <w:r w:rsidR="0057083D">
              <w:rPr>
                <w:color w:val="000000" w:themeColor="text1"/>
              </w:rPr>
              <w:t>44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72AE" w:rsidRPr="000D4AE3" w:rsidRDefault="002E72AE" w:rsidP="0057083D">
            <w:pPr>
              <w:spacing w:line="360" w:lineRule="auto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 (</w:t>
            </w:r>
            <w:r w:rsidR="0057083D">
              <w:rPr>
                <w:color w:val="000000" w:themeColor="text1"/>
              </w:rPr>
              <w:t>56</w:t>
            </w:r>
            <w:r>
              <w:rPr>
                <w:color w:val="000000" w:themeColor="text1"/>
              </w:rPr>
              <w:t>%)</w:t>
            </w:r>
          </w:p>
        </w:tc>
      </w:tr>
    </w:tbl>
    <w:p w:rsidR="002E72AE" w:rsidRDefault="002E72AE" w:rsidP="002E72AE">
      <w:pPr>
        <w:spacing w:line="360" w:lineRule="auto"/>
        <w:ind w:right="450"/>
      </w:pPr>
      <w:r w:rsidRPr="00B5138C">
        <w:rPr>
          <w:b/>
          <w:vertAlign w:val="superscript"/>
        </w:rPr>
        <w:t>1</w:t>
      </w:r>
      <w:r w:rsidRPr="000D4AE3">
        <w:rPr>
          <w:vertAlign w:val="superscript"/>
        </w:rPr>
        <w:t xml:space="preserve"> </w:t>
      </w:r>
      <w:r w:rsidRPr="000D4AE3">
        <w:t>N is unweighted to show actual sample size whereas percentages</w:t>
      </w:r>
      <w:r>
        <w:t xml:space="preserve"> (%)</w:t>
      </w:r>
      <w:r w:rsidRPr="000D4AE3">
        <w:t xml:space="preserve"> are based on weighted </w:t>
      </w:r>
      <w:r>
        <w:t>to the ACS (2012-2016)</w:t>
      </w:r>
      <w:r w:rsidRPr="000D4AE3">
        <w:t xml:space="preserve">. Therefore, the percentages displayed will be different from the number you get by dividing the total N by the cell-specific N. </w:t>
      </w:r>
    </w:p>
    <w:p w:rsidR="002E72AE" w:rsidRPr="00B1441B" w:rsidRDefault="002E72AE" w:rsidP="002E72AE">
      <w:pPr>
        <w:spacing w:line="360" w:lineRule="auto"/>
        <w:ind w:right="450"/>
        <w:sectPr w:rsidR="002E72AE" w:rsidRPr="00B1441B" w:rsidSect="002E72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5138C">
        <w:rPr>
          <w:vertAlign w:val="superscript"/>
        </w:rPr>
        <w:t>2</w:t>
      </w:r>
      <w:r>
        <w:t xml:space="preserve"> </w:t>
      </w:r>
      <w:r w:rsidRPr="000D4AE3">
        <w:t xml:space="preserve">People who are Native Hawaiian </w:t>
      </w:r>
      <w:r>
        <w:t>or</w:t>
      </w:r>
      <w:r w:rsidRPr="000D4AE3">
        <w:t xml:space="preserve"> </w:t>
      </w:r>
      <w:r>
        <w:t xml:space="preserve">Other </w:t>
      </w:r>
      <w:r w:rsidRPr="000D4AE3">
        <w:t xml:space="preserve">Pacific Islander, American Indian and Alaska Natives, or two or more races are categorized as non-Hispanic </w:t>
      </w:r>
      <w:r>
        <w:t>Other.</w:t>
      </w:r>
    </w:p>
    <w:p w:rsidR="002E72AE" w:rsidRPr="000D4AE3" w:rsidRDefault="002E72AE" w:rsidP="005863E0">
      <w:pPr>
        <w:spacing w:line="360" w:lineRule="auto"/>
        <w:ind w:left="-450" w:right="-540"/>
        <w:outlineLvl w:val="0"/>
        <w:rPr>
          <w:b/>
        </w:rPr>
      </w:pPr>
      <w:r w:rsidRPr="000D4AE3">
        <w:rPr>
          <w:b/>
        </w:rPr>
        <w:lastRenderedPageBreak/>
        <w:t xml:space="preserve">Supplemental Table </w:t>
      </w:r>
      <w:r>
        <w:rPr>
          <w:b/>
        </w:rPr>
        <w:t>3</w:t>
      </w:r>
      <w:r w:rsidRPr="000D4AE3">
        <w:rPr>
          <w:b/>
        </w:rPr>
        <w:t xml:space="preserve">. Demographic characteristics of survey participants in Seattle </w:t>
      </w:r>
      <w:r>
        <w:rPr>
          <w:b/>
          <w:bCs/>
        </w:rPr>
        <w:t>c</w:t>
      </w:r>
      <w:r w:rsidRPr="000D4AE3">
        <w:rPr>
          <w:b/>
          <w:bCs/>
        </w:rPr>
        <w:t>ompared to A</w:t>
      </w:r>
      <w:r>
        <w:rPr>
          <w:b/>
          <w:bCs/>
        </w:rPr>
        <w:t>merican Community Survey for City of Seattle</w:t>
      </w:r>
    </w:p>
    <w:tbl>
      <w:tblPr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1530"/>
        <w:gridCol w:w="1800"/>
        <w:gridCol w:w="1620"/>
        <w:gridCol w:w="1890"/>
      </w:tblGrid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72AE" w:rsidRPr="000D4AE3" w:rsidRDefault="002E72AE" w:rsidP="005863E0">
            <w:pPr>
              <w:spacing w:line="360" w:lineRule="auto"/>
              <w:jc w:val="center"/>
              <w:rPr>
                <w:b/>
                <w:bCs/>
              </w:rPr>
            </w:pPr>
            <w:r w:rsidRPr="000D4AE3">
              <w:rPr>
                <w:b/>
                <w:bCs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E72AE" w:rsidRPr="000D4AE3" w:rsidRDefault="002E72AE" w:rsidP="00855415">
            <w:pPr>
              <w:spacing w:line="360" w:lineRule="auto"/>
              <w:jc w:val="center"/>
              <w:rPr>
                <w:b/>
                <w:bCs/>
              </w:rPr>
            </w:pPr>
            <w:r w:rsidRPr="000D4AE3">
              <w:rPr>
                <w:b/>
                <w:bCs/>
              </w:rPr>
              <w:t>Sample</w:t>
            </w:r>
          </w:p>
          <w:p w:rsidR="002E72AE" w:rsidRPr="000D4AE3" w:rsidRDefault="002E72AE" w:rsidP="00855415">
            <w:pPr>
              <w:spacing w:line="360" w:lineRule="auto"/>
              <w:jc w:val="center"/>
              <w:rPr>
                <w:b/>
                <w:bCs/>
              </w:rPr>
            </w:pPr>
            <w:r w:rsidRPr="000D4AE3">
              <w:rPr>
                <w:b/>
                <w:bCs/>
              </w:rPr>
              <w:t>Unweighted 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E72AE" w:rsidRPr="000D4AE3" w:rsidRDefault="002E72AE" w:rsidP="00855415">
            <w:pPr>
              <w:spacing w:line="360" w:lineRule="auto"/>
              <w:jc w:val="center"/>
              <w:rPr>
                <w:b/>
                <w:bCs/>
              </w:rPr>
            </w:pPr>
            <w:r w:rsidRPr="000D4AE3">
              <w:rPr>
                <w:b/>
                <w:bCs/>
              </w:rPr>
              <w:t>Sample Weighted 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41C0B" w:rsidRDefault="002E72AE" w:rsidP="00855415">
            <w:pPr>
              <w:spacing w:line="360" w:lineRule="auto"/>
              <w:jc w:val="center"/>
              <w:rPr>
                <w:b/>
                <w:bCs/>
              </w:rPr>
            </w:pPr>
            <w:r w:rsidRPr="000D4AE3">
              <w:rPr>
                <w:b/>
                <w:bCs/>
              </w:rPr>
              <w:t>ACS</w:t>
            </w:r>
            <w:r>
              <w:rPr>
                <w:b/>
                <w:bCs/>
              </w:rPr>
              <w:t xml:space="preserve"> </w:t>
            </w:r>
          </w:p>
          <w:p w:rsidR="002E72AE" w:rsidRPr="000D4AE3" w:rsidRDefault="002E72AE" w:rsidP="008554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2012-2016)</w:t>
            </w:r>
            <w:r w:rsidRPr="000D4AE3">
              <w:rPr>
                <w:b/>
                <w:bCs/>
              </w:rPr>
              <w:t xml:space="preserve"> %</w:t>
            </w:r>
            <w:r w:rsidRPr="00E35146">
              <w:rPr>
                <w:b/>
                <w:bCs/>
                <w:vertAlign w:val="superscript"/>
              </w:rPr>
              <w:t>1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rPr>
                <w:b/>
                <w:bCs/>
              </w:rPr>
            </w:pPr>
            <w:r w:rsidRPr="000D4AE3">
              <w:rPr>
                <w:b/>
                <w:bCs/>
              </w:rPr>
              <w:t>Gender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rPr>
                <w:b/>
                <w:bCs/>
              </w:rPr>
            </w:pP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>Mal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34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41%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50%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rPr>
                <w:color w:val="000000"/>
              </w:rPr>
              <w:t>50%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>Fe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499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59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50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rPr>
                <w:color w:val="000000"/>
              </w:rPr>
              <w:t>50%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rPr>
                <w:b/>
                <w:bCs/>
              </w:rPr>
            </w:pPr>
            <w:r w:rsidRPr="000D4AE3">
              <w:rPr>
                <w:b/>
                <w:bCs/>
              </w:rPr>
              <w:t>Race/Ethnicity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</w:pP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 xml:space="preserve">Non-Hispanic </w:t>
            </w:r>
            <w:r>
              <w:t>W</w:t>
            </w:r>
            <w:r w:rsidRPr="000D4AE3">
              <w:t>hi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58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69%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66%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66%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>Non-Hispanic Black/African Americ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6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7</w:t>
            </w:r>
            <w:r w:rsidR="0057083D">
              <w:rPr>
                <w:color w:val="000000" w:themeColor="text1"/>
              </w:rPr>
              <w:t>.1</w:t>
            </w:r>
            <w:r w:rsidRPr="000D4AE3">
              <w:rPr>
                <w:color w:val="000000" w:themeColor="text1"/>
              </w:rPr>
              <w:t>%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7</w:t>
            </w:r>
            <w:r w:rsidR="00855415">
              <w:rPr>
                <w:color w:val="000000" w:themeColor="text1"/>
              </w:rPr>
              <w:t>.0</w:t>
            </w:r>
            <w:r w:rsidRPr="000D4AE3">
              <w:rPr>
                <w:color w:val="000000" w:themeColor="text1"/>
              </w:rPr>
              <w:t>%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7</w:t>
            </w:r>
            <w:r w:rsidR="009A4DE2">
              <w:rPr>
                <w:color w:val="000000" w:themeColor="text1"/>
              </w:rPr>
              <w:t>.0</w:t>
            </w:r>
            <w:r w:rsidRPr="000D4AE3">
              <w:rPr>
                <w:color w:val="000000" w:themeColor="text1"/>
              </w:rPr>
              <w:t>%</w:t>
            </w:r>
          </w:p>
        </w:tc>
        <w:bookmarkStart w:id="0" w:name="_GoBack"/>
        <w:bookmarkEnd w:id="0"/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>Non-Hispanic As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6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E72AE" w:rsidRPr="000D4AE3" w:rsidRDefault="0057083D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8</w:t>
            </w:r>
            <w:r w:rsidR="002E72AE" w:rsidRPr="000D4AE3">
              <w:rPr>
                <w:color w:val="000000" w:themeColor="text1"/>
              </w:rPr>
              <w:t>%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1</w:t>
            </w:r>
            <w:r w:rsidR="00855415">
              <w:rPr>
                <w:color w:val="000000" w:themeColor="text1"/>
              </w:rPr>
              <w:t>4</w:t>
            </w:r>
            <w:r w:rsidRPr="000D4AE3">
              <w:rPr>
                <w:color w:val="000000" w:themeColor="text1"/>
              </w:rPr>
              <w:t>%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14%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>Non-Hispanic Othe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7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9</w:t>
            </w:r>
            <w:r w:rsidR="0057083D">
              <w:rPr>
                <w:color w:val="000000" w:themeColor="text1"/>
              </w:rPr>
              <w:t>.2</w:t>
            </w:r>
            <w:r w:rsidRPr="000D4AE3">
              <w:rPr>
                <w:color w:val="000000" w:themeColor="text1"/>
              </w:rPr>
              <w:t>%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6</w:t>
            </w:r>
            <w:r w:rsidR="00855415">
              <w:rPr>
                <w:color w:val="000000" w:themeColor="text1"/>
              </w:rPr>
              <w:t>.7</w:t>
            </w:r>
            <w:r w:rsidRPr="000D4AE3">
              <w:rPr>
                <w:color w:val="000000" w:themeColor="text1"/>
              </w:rPr>
              <w:t>%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E72AE" w:rsidRPr="000D4AE3" w:rsidRDefault="00855415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</w:t>
            </w:r>
            <w:r w:rsidR="002E72AE" w:rsidRPr="000D4AE3">
              <w:rPr>
                <w:color w:val="000000" w:themeColor="text1"/>
              </w:rPr>
              <w:t>7%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>Hispanic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5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E72AE" w:rsidRPr="000D4AE3" w:rsidRDefault="0057083D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</w:t>
            </w:r>
            <w:r w:rsidR="002E72AE" w:rsidRPr="000D4AE3">
              <w:rPr>
                <w:color w:val="000000" w:themeColor="text1"/>
              </w:rPr>
              <w:t>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E72AE" w:rsidRPr="000D4AE3" w:rsidRDefault="00855415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</w:t>
            </w:r>
            <w:r w:rsidR="002E72AE" w:rsidRPr="000D4AE3">
              <w:rPr>
                <w:color w:val="000000" w:themeColor="text1"/>
              </w:rPr>
              <w:t>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2E72AE" w:rsidRPr="000D4AE3" w:rsidRDefault="00855415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</w:t>
            </w:r>
            <w:r w:rsidR="002E72AE" w:rsidRPr="000D4AE3">
              <w:rPr>
                <w:color w:val="000000" w:themeColor="text1"/>
              </w:rPr>
              <w:t>%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rPr>
                <w:b/>
                <w:bCs/>
              </w:rPr>
            </w:pPr>
            <w:r w:rsidRPr="000D4AE3">
              <w:rPr>
                <w:b/>
                <w:bCs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>18-64 years ol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58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70%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86%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86%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sym w:font="Symbol" w:char="F0B3"/>
            </w:r>
            <w:r>
              <w:t xml:space="preserve"> 65</w:t>
            </w:r>
            <w:r w:rsidRPr="000D4AE3">
              <w:t xml:space="preserve"> years ol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25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30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14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14%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rPr>
                <w:b/>
                <w:bCs/>
              </w:rPr>
            </w:pPr>
            <w:r w:rsidRPr="000D4AE3">
              <w:rPr>
                <w:b/>
                <w:bCs/>
              </w:rPr>
              <w:t>Household Level Income</w:t>
            </w:r>
            <w:r>
              <w:rPr>
                <w:b/>
                <w:bCs/>
              </w:rPr>
              <w:t xml:space="preserve"> (annual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 xml:space="preserve"> &lt;$30,00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24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30%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21%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21%</w:t>
            </w:r>
          </w:p>
        </w:tc>
      </w:tr>
      <w:tr w:rsidR="002E72AE" w:rsidRPr="000D4AE3" w:rsidTr="00855415">
        <w:trPr>
          <w:trHeight w:val="81"/>
          <w:jc w:val="center"/>
        </w:trPr>
        <w:tc>
          <w:tcPr>
            <w:tcW w:w="2790" w:type="dxa"/>
            <w:tcBorders>
              <w:top w:val="nil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t>$30,000-59,99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213</w:t>
            </w:r>
          </w:p>
        </w:tc>
        <w:tc>
          <w:tcPr>
            <w:tcW w:w="1800" w:type="dxa"/>
            <w:tcBorders>
              <w:top w:val="nil"/>
            </w:tcBorders>
          </w:tcPr>
          <w:p w:rsidR="002E72AE" w:rsidRPr="000D4AE3" w:rsidRDefault="0057083D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  <w:r w:rsidR="002E72AE" w:rsidRPr="000D4AE3">
              <w:rPr>
                <w:color w:val="000000" w:themeColor="text1"/>
              </w:rPr>
              <w:t>%</w:t>
            </w:r>
          </w:p>
        </w:tc>
        <w:tc>
          <w:tcPr>
            <w:tcW w:w="1620" w:type="dxa"/>
            <w:tcBorders>
              <w:top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21%</w:t>
            </w:r>
          </w:p>
        </w:tc>
        <w:tc>
          <w:tcPr>
            <w:tcW w:w="1890" w:type="dxa"/>
            <w:tcBorders>
              <w:top w:val="nil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21%</w:t>
            </w:r>
          </w:p>
        </w:tc>
      </w:tr>
      <w:tr w:rsidR="002E72AE" w:rsidRPr="000D4AE3" w:rsidTr="00855415">
        <w:trPr>
          <w:trHeight w:val="20"/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E72AE" w:rsidRPr="000D4AE3" w:rsidRDefault="002E72AE" w:rsidP="009446A4">
            <w:pPr>
              <w:spacing w:line="360" w:lineRule="auto"/>
              <w:ind w:left="165"/>
            </w:pPr>
            <w:r w:rsidRPr="000D4AE3">
              <w:sym w:font="Symbol" w:char="F0B3"/>
            </w:r>
            <w:r w:rsidRPr="000D4AE3">
              <w:t xml:space="preserve"> 60,00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E72AE" w:rsidRPr="000D4AE3" w:rsidRDefault="002E72AE" w:rsidP="009446A4">
            <w:pPr>
              <w:spacing w:line="360" w:lineRule="auto"/>
              <w:jc w:val="center"/>
            </w:pPr>
            <w:r w:rsidRPr="000D4AE3">
              <w:t>35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E72AE" w:rsidRPr="000D4AE3" w:rsidRDefault="0057083D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  <w:r w:rsidR="002E72AE" w:rsidRPr="000D4AE3">
              <w:rPr>
                <w:color w:val="000000" w:themeColor="text1"/>
              </w:rPr>
              <w:t>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58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2E72AE" w:rsidRPr="000D4AE3" w:rsidRDefault="002E72AE" w:rsidP="009446A4">
            <w:pPr>
              <w:spacing w:line="360" w:lineRule="auto"/>
              <w:jc w:val="center"/>
              <w:rPr>
                <w:color w:val="000000" w:themeColor="text1"/>
              </w:rPr>
            </w:pPr>
            <w:r w:rsidRPr="000D4AE3">
              <w:rPr>
                <w:color w:val="000000" w:themeColor="text1"/>
              </w:rPr>
              <w:t>58%</w:t>
            </w:r>
          </w:p>
        </w:tc>
      </w:tr>
    </w:tbl>
    <w:p w:rsidR="002E72AE" w:rsidRDefault="002E72AE" w:rsidP="005863E0">
      <w:pPr>
        <w:spacing w:line="360" w:lineRule="auto"/>
        <w:ind w:left="-360" w:right="-540"/>
      </w:pPr>
      <w:r w:rsidRPr="000D4AE3">
        <w:t>ACS = American Community Survey</w:t>
      </w:r>
    </w:p>
    <w:p w:rsidR="002E72AE" w:rsidRPr="00E35146" w:rsidRDefault="002E72AE" w:rsidP="005863E0">
      <w:pPr>
        <w:spacing w:line="360" w:lineRule="auto"/>
        <w:ind w:left="-360" w:right="-540"/>
      </w:pPr>
      <w:r>
        <w:rPr>
          <w:vertAlign w:val="superscript"/>
        </w:rPr>
        <w:t xml:space="preserve">1 </w:t>
      </w:r>
      <w:r>
        <w:t>Categories for race/ethnicity, age, and household level income are collapsed to facilitate comparisons between our sample and the ACS.</w:t>
      </w:r>
    </w:p>
    <w:p w:rsidR="002E72AE" w:rsidRDefault="002E72AE" w:rsidP="005863E0">
      <w:pPr>
        <w:spacing w:line="360" w:lineRule="auto"/>
        <w:ind w:left="-360" w:right="-540"/>
      </w:pPr>
      <w:r>
        <w:rPr>
          <w:vertAlign w:val="superscript"/>
        </w:rPr>
        <w:t xml:space="preserve">2 </w:t>
      </w:r>
      <w:r w:rsidRPr="000D4AE3">
        <w:t xml:space="preserve">People who are Native Hawaiian </w:t>
      </w:r>
      <w:r>
        <w:t>or</w:t>
      </w:r>
      <w:r w:rsidRPr="000D4AE3">
        <w:t xml:space="preserve"> </w:t>
      </w:r>
      <w:r>
        <w:t xml:space="preserve">Other </w:t>
      </w:r>
      <w:r w:rsidRPr="000D4AE3">
        <w:t>Pacific Islander, American Indian and Alaska Natives, or two or more races are categorized as non-Hispanic Other</w:t>
      </w:r>
      <w:r>
        <w:t>.</w:t>
      </w:r>
    </w:p>
    <w:p w:rsidR="002E72AE" w:rsidRDefault="002E72AE" w:rsidP="002E72AE">
      <w:pPr>
        <w:widowControl w:val="0"/>
        <w:autoSpaceDE w:val="0"/>
        <w:autoSpaceDN w:val="0"/>
        <w:adjustRightInd w:val="0"/>
        <w:spacing w:line="360" w:lineRule="auto"/>
        <w:ind w:left="640" w:hanging="640"/>
      </w:pPr>
    </w:p>
    <w:p w:rsidR="00ED251B" w:rsidRDefault="00ED251B" w:rsidP="002E72AE">
      <w:pPr>
        <w:widowControl w:val="0"/>
        <w:autoSpaceDE w:val="0"/>
        <w:autoSpaceDN w:val="0"/>
        <w:adjustRightInd w:val="0"/>
        <w:spacing w:line="360" w:lineRule="auto"/>
        <w:ind w:left="640" w:hanging="640"/>
      </w:pPr>
    </w:p>
    <w:p w:rsidR="00ED251B" w:rsidRDefault="00ED251B" w:rsidP="002E72AE">
      <w:pPr>
        <w:widowControl w:val="0"/>
        <w:autoSpaceDE w:val="0"/>
        <w:autoSpaceDN w:val="0"/>
        <w:adjustRightInd w:val="0"/>
        <w:spacing w:line="360" w:lineRule="auto"/>
        <w:ind w:left="640" w:hanging="640"/>
      </w:pPr>
    </w:p>
    <w:p w:rsidR="00ED251B" w:rsidRDefault="00ED251B" w:rsidP="002E72AE">
      <w:pPr>
        <w:widowControl w:val="0"/>
        <w:autoSpaceDE w:val="0"/>
        <w:autoSpaceDN w:val="0"/>
        <w:adjustRightInd w:val="0"/>
        <w:spacing w:line="360" w:lineRule="auto"/>
        <w:ind w:left="640" w:hanging="640"/>
      </w:pPr>
    </w:p>
    <w:p w:rsidR="006D4FE5" w:rsidRPr="00856B13" w:rsidRDefault="006D4FE5" w:rsidP="009A5857">
      <w:pPr>
        <w:ind w:left="90" w:hanging="360"/>
        <w:outlineLvl w:val="0"/>
        <w:rPr>
          <w:b/>
        </w:rPr>
      </w:pPr>
      <w:r>
        <w:rPr>
          <w:b/>
        </w:rPr>
        <w:lastRenderedPageBreak/>
        <w:t>Supplemental Table 4</w:t>
      </w:r>
      <w:r w:rsidRPr="00856B13">
        <w:rPr>
          <w:b/>
        </w:rPr>
        <w:t xml:space="preserve">. Perceived </w:t>
      </w:r>
      <w:r w:rsidR="00347480">
        <w:rPr>
          <w:b/>
        </w:rPr>
        <w:t>Support</w:t>
      </w:r>
      <w:r w:rsidRPr="00856B13">
        <w:rPr>
          <w:b/>
        </w:rPr>
        <w:t xml:space="preserve"> of Tax in Seattle </w:t>
      </w:r>
      <w:r w:rsidRPr="0005454F">
        <w:rPr>
          <w:b/>
        </w:rPr>
        <w:t xml:space="preserve">by </w:t>
      </w:r>
      <w:r w:rsidR="00347480">
        <w:rPr>
          <w:b/>
        </w:rPr>
        <w:t>Selected Characteristics</w:t>
      </w:r>
      <w:r w:rsidR="000A161E" w:rsidRPr="000A161E">
        <w:rPr>
          <w:b/>
          <w:vertAlign w:val="superscript"/>
        </w:rPr>
        <w:t>1</w:t>
      </w:r>
    </w:p>
    <w:tbl>
      <w:tblPr>
        <w:tblW w:w="545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620"/>
        <w:gridCol w:w="1658"/>
        <w:gridCol w:w="1652"/>
      </w:tblGrid>
      <w:tr w:rsidR="00347480" w:rsidRPr="00856B13" w:rsidTr="005319B6">
        <w:trPr>
          <w:trHeight w:val="20"/>
          <w:jc w:val="center"/>
        </w:trPr>
        <w:tc>
          <w:tcPr>
            <w:tcW w:w="2386" w:type="pct"/>
            <w:shd w:val="clear" w:color="auto" w:fill="auto"/>
            <w:noWrap/>
          </w:tcPr>
          <w:p w:rsidR="00347480" w:rsidRPr="00856B13" w:rsidRDefault="00347480" w:rsidP="009446A4">
            <w:pPr>
              <w:rPr>
                <w:b/>
                <w:bCs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</w:tcPr>
          <w:p w:rsidR="00347480" w:rsidRPr="00FD3C7F" w:rsidRDefault="00347480" w:rsidP="00B752A1">
            <w:pPr>
              <w:jc w:val="center"/>
            </w:pPr>
            <w:r w:rsidRPr="00FD3C7F">
              <w:t>Approve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</w:tcPr>
          <w:p w:rsidR="00347480" w:rsidRPr="00FD3C7F" w:rsidRDefault="00347480" w:rsidP="00B752A1">
            <w:pPr>
              <w:jc w:val="center"/>
            </w:pPr>
            <w:r w:rsidRPr="00FD3C7F">
              <w:t>Disapprove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</w:tcPr>
          <w:p w:rsidR="00347480" w:rsidRPr="00FD3C7F" w:rsidRDefault="00347480" w:rsidP="00B752A1">
            <w:pPr>
              <w:jc w:val="center"/>
            </w:pPr>
            <w:r w:rsidRPr="00FD3C7F">
              <w:t>Don’t Know</w:t>
            </w:r>
          </w:p>
        </w:tc>
      </w:tr>
      <w:tr w:rsidR="00347480" w:rsidRPr="00856B13" w:rsidTr="005319B6">
        <w:trPr>
          <w:trHeight w:val="20"/>
          <w:jc w:val="center"/>
        </w:trPr>
        <w:tc>
          <w:tcPr>
            <w:tcW w:w="238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7480" w:rsidRPr="00856B13" w:rsidRDefault="00347480" w:rsidP="00347480">
            <w:pPr>
              <w:rPr>
                <w:b/>
                <w:bCs/>
              </w:rPr>
            </w:pPr>
          </w:p>
        </w:tc>
        <w:tc>
          <w:tcPr>
            <w:tcW w:w="859" w:type="pct"/>
            <w:tcBorders>
              <w:top w:val="nil"/>
              <w:bottom w:val="single" w:sz="4" w:space="0" w:color="auto"/>
            </w:tcBorders>
          </w:tcPr>
          <w:p w:rsidR="00347480" w:rsidRPr="00FD3C7F" w:rsidRDefault="00347480" w:rsidP="00B752A1">
            <w:pPr>
              <w:jc w:val="center"/>
            </w:pPr>
            <w:r w:rsidRPr="00FD3C7F">
              <w:t>% (95% CI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</w:tcPr>
          <w:p w:rsidR="00347480" w:rsidRPr="00FD3C7F" w:rsidRDefault="00347480" w:rsidP="00B752A1">
            <w:pPr>
              <w:jc w:val="center"/>
            </w:pPr>
            <w:r w:rsidRPr="00FD3C7F">
              <w:t>% (95% CI)</w:t>
            </w: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</w:tcPr>
          <w:p w:rsidR="00347480" w:rsidRPr="00FD3C7F" w:rsidRDefault="00347480" w:rsidP="00B752A1">
            <w:pPr>
              <w:jc w:val="center"/>
            </w:pPr>
            <w:r w:rsidRPr="00FD3C7F">
              <w:t>% (95% CI)</w:t>
            </w:r>
          </w:p>
        </w:tc>
      </w:tr>
      <w:tr w:rsidR="00347480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480" w:rsidRPr="00B752A1" w:rsidRDefault="0098312A" w:rsidP="00347480">
            <w:pPr>
              <w:rPr>
                <w:b/>
              </w:rPr>
            </w:pPr>
            <w:r w:rsidRPr="00B752A1">
              <w:rPr>
                <w:b/>
              </w:rPr>
              <w:t>Gender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347480" w:rsidRPr="001E013E" w:rsidRDefault="00347480" w:rsidP="00347480">
            <w:pPr>
              <w:jc w:val="right"/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347480" w:rsidRPr="001E013E" w:rsidRDefault="00347480" w:rsidP="00347480">
            <w:pPr>
              <w:jc w:val="right"/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:rsidR="00347480" w:rsidRPr="001E013E" w:rsidRDefault="00347480" w:rsidP="00347480">
            <w:pPr>
              <w:jc w:val="right"/>
            </w:pPr>
          </w:p>
        </w:tc>
      </w:tr>
      <w:tr w:rsidR="00C969E6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9E6" w:rsidRPr="0098312A" w:rsidRDefault="00C969E6" w:rsidP="00B752A1">
            <w:r w:rsidRPr="0098312A">
              <w:t>Male</w:t>
            </w:r>
            <w:r>
              <w:t xml:space="preserve"> (N=349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bottom"/>
          </w:tcPr>
          <w:p w:rsidR="00D51319" w:rsidRPr="00077500" w:rsidRDefault="00C969E6" w:rsidP="00C969E6">
            <w:pPr>
              <w:jc w:val="right"/>
            </w:pPr>
            <w:r w:rsidRPr="00077500">
              <w:t>5</w:t>
            </w:r>
            <w:r w:rsidR="00D51319" w:rsidRPr="00077500">
              <w:t>4%</w:t>
            </w:r>
            <w:r w:rsidRPr="00077500">
              <w:t xml:space="preserve">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4</w:t>
            </w:r>
            <w:r w:rsidR="00D51319" w:rsidRPr="00077500">
              <w:t>8</w:t>
            </w:r>
            <w:r w:rsidRPr="00077500">
              <w:t>%,</w:t>
            </w:r>
            <w:r w:rsidR="00D51319" w:rsidRPr="00077500">
              <w:t xml:space="preserve"> </w:t>
            </w:r>
            <w:r w:rsidRPr="00077500">
              <w:t>59%)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bottom"/>
          </w:tcPr>
          <w:p w:rsidR="00077500" w:rsidRDefault="00C969E6" w:rsidP="00C969E6">
            <w:pPr>
              <w:jc w:val="right"/>
            </w:pPr>
            <w:r w:rsidRPr="00077500">
              <w:t>4</w:t>
            </w:r>
            <w:r w:rsidR="00D51319" w:rsidRPr="00077500">
              <w:t xml:space="preserve">2%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36%,</w:t>
            </w:r>
            <w:r w:rsidR="00D51319" w:rsidRPr="00077500">
              <w:t xml:space="preserve"> </w:t>
            </w:r>
            <w:r w:rsidRPr="00077500">
              <w:t>4</w:t>
            </w:r>
            <w:r w:rsidR="00D51319" w:rsidRPr="00077500">
              <w:t>8</w:t>
            </w:r>
            <w:r w:rsidRPr="00077500">
              <w:t>%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bottom"/>
          </w:tcPr>
          <w:p w:rsidR="00077500" w:rsidRDefault="00C969E6" w:rsidP="00C969E6">
            <w:pPr>
              <w:jc w:val="right"/>
            </w:pPr>
            <w:r w:rsidRPr="00077500">
              <w:t>4.6</w:t>
            </w:r>
            <w:r w:rsidR="00D51319" w:rsidRPr="00077500">
              <w:t>%</w:t>
            </w:r>
            <w:r w:rsidRPr="00077500">
              <w:t xml:space="preserve">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2.6%,</w:t>
            </w:r>
            <w:r w:rsidR="00077500">
              <w:t xml:space="preserve"> </w:t>
            </w:r>
            <w:r w:rsidR="00D51319" w:rsidRPr="00077500">
              <w:t>8.0</w:t>
            </w:r>
            <w:r w:rsidRPr="00077500">
              <w:t>%)</w:t>
            </w:r>
          </w:p>
        </w:tc>
      </w:tr>
      <w:tr w:rsidR="00C969E6" w:rsidRPr="00856B13" w:rsidTr="005319B6">
        <w:trPr>
          <w:trHeight w:val="20"/>
          <w:jc w:val="center"/>
        </w:trPr>
        <w:tc>
          <w:tcPr>
            <w:tcW w:w="2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9E6" w:rsidRPr="0098312A" w:rsidRDefault="00C969E6" w:rsidP="00B752A1">
            <w:r w:rsidRPr="0098312A">
              <w:t>Female</w:t>
            </w:r>
            <w:r>
              <w:t xml:space="preserve"> (N=498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bottom"/>
          </w:tcPr>
          <w:p w:rsidR="00FD3C7F" w:rsidRDefault="00C969E6" w:rsidP="00C969E6">
            <w:pPr>
              <w:jc w:val="right"/>
            </w:pPr>
            <w:r w:rsidRPr="00077500">
              <w:t>64</w:t>
            </w:r>
            <w:r w:rsidR="00D51319" w:rsidRPr="00077500">
              <w:t>%</w:t>
            </w:r>
            <w:r w:rsidRPr="00077500">
              <w:t xml:space="preserve">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59%,</w:t>
            </w:r>
            <w:r w:rsidR="00FD3C7F">
              <w:t xml:space="preserve"> </w:t>
            </w:r>
            <w:r w:rsidRPr="00077500">
              <w:t>69%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bottom"/>
          </w:tcPr>
          <w:p w:rsidR="00077500" w:rsidRDefault="00C969E6" w:rsidP="00C969E6">
            <w:pPr>
              <w:jc w:val="right"/>
            </w:pPr>
            <w:r w:rsidRPr="00077500">
              <w:t>3</w:t>
            </w:r>
            <w:r w:rsidR="00D51319" w:rsidRPr="00077500">
              <w:t>2%</w:t>
            </w:r>
            <w:r w:rsidRPr="00077500">
              <w:t xml:space="preserve">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27%,</w:t>
            </w:r>
            <w:r w:rsidR="00D51319" w:rsidRPr="00077500">
              <w:t xml:space="preserve"> </w:t>
            </w:r>
            <w:r w:rsidRPr="00077500">
              <w:t>3</w:t>
            </w:r>
            <w:r w:rsidR="00D51319" w:rsidRPr="00077500">
              <w:t>7</w:t>
            </w:r>
            <w:r w:rsidRPr="00077500">
              <w:t>%)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vAlign w:val="bottom"/>
          </w:tcPr>
          <w:p w:rsidR="00077500" w:rsidRDefault="00C969E6" w:rsidP="00C969E6">
            <w:pPr>
              <w:jc w:val="right"/>
            </w:pPr>
            <w:r w:rsidRPr="00077500">
              <w:t>4.1</w:t>
            </w:r>
            <w:r w:rsidR="00D51319" w:rsidRPr="00077500">
              <w:t>%</w:t>
            </w:r>
            <w:r w:rsidRPr="00077500">
              <w:t xml:space="preserve">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2.6%,</w:t>
            </w:r>
            <w:r w:rsidR="00D51319" w:rsidRPr="00077500">
              <w:t xml:space="preserve"> </w:t>
            </w:r>
            <w:r w:rsidRPr="00077500">
              <w:t>6.</w:t>
            </w:r>
            <w:r w:rsidR="00D51319" w:rsidRPr="00077500">
              <w:t>6</w:t>
            </w:r>
            <w:r w:rsidRPr="00077500">
              <w:t>%)</w:t>
            </w:r>
          </w:p>
        </w:tc>
      </w:tr>
      <w:tr w:rsidR="00C969E6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9E6" w:rsidRPr="00856B13" w:rsidRDefault="00C969E6" w:rsidP="00B752A1">
            <w:r>
              <w:rPr>
                <w:b/>
                <w:bCs/>
              </w:rPr>
              <w:t>Ag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C969E6" w:rsidRPr="00077500" w:rsidRDefault="00C969E6" w:rsidP="00C969E6">
            <w:pPr>
              <w:jc w:val="right"/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C969E6" w:rsidRPr="00077500" w:rsidRDefault="00C969E6" w:rsidP="00C969E6">
            <w:pPr>
              <w:jc w:val="right"/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:rsidR="00C969E6" w:rsidRPr="00077500" w:rsidRDefault="00C969E6" w:rsidP="00C969E6">
            <w:pPr>
              <w:jc w:val="right"/>
            </w:pPr>
          </w:p>
        </w:tc>
      </w:tr>
      <w:tr w:rsidR="00C969E6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9E6" w:rsidRPr="00856B13" w:rsidRDefault="00C969E6" w:rsidP="00B752A1">
            <w:r w:rsidRPr="00656805">
              <w:t xml:space="preserve">18-30 </w:t>
            </w:r>
            <w:r>
              <w:t xml:space="preserve">years </w:t>
            </w:r>
            <w:r w:rsidRPr="00656805">
              <w:t>(N=133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bottom"/>
          </w:tcPr>
          <w:p w:rsidR="00790A5B" w:rsidRPr="00077500" w:rsidRDefault="00C969E6" w:rsidP="00C969E6">
            <w:pPr>
              <w:jc w:val="right"/>
            </w:pPr>
            <w:r w:rsidRPr="00077500">
              <w:t>6</w:t>
            </w:r>
            <w:r w:rsidR="00D51319" w:rsidRPr="00077500">
              <w:t xml:space="preserve">2%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52%,</w:t>
            </w:r>
            <w:r w:rsidR="00D51319" w:rsidRPr="00077500">
              <w:t xml:space="preserve"> </w:t>
            </w:r>
            <w:r w:rsidRPr="00077500">
              <w:t>7</w:t>
            </w:r>
            <w:r w:rsidR="00D51319" w:rsidRPr="00077500">
              <w:t>1</w:t>
            </w:r>
            <w:r w:rsidRPr="00077500">
              <w:t>%)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bottom"/>
          </w:tcPr>
          <w:p w:rsidR="00077500" w:rsidRDefault="00C969E6" w:rsidP="00C969E6">
            <w:pPr>
              <w:jc w:val="right"/>
            </w:pPr>
            <w:r w:rsidRPr="00077500">
              <w:t>3</w:t>
            </w:r>
            <w:r w:rsidR="00077500">
              <w:t>5%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26%,</w:t>
            </w:r>
            <w:r w:rsidR="00B752A1">
              <w:t xml:space="preserve"> </w:t>
            </w:r>
            <w:r w:rsidRPr="00077500">
              <w:t>44%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bottom"/>
          </w:tcPr>
          <w:p w:rsidR="00077500" w:rsidRDefault="00C969E6" w:rsidP="00C969E6">
            <w:pPr>
              <w:jc w:val="right"/>
            </w:pPr>
            <w:r w:rsidRPr="00077500">
              <w:t>3.5</w:t>
            </w:r>
            <w:r w:rsidR="00077500">
              <w:t xml:space="preserve">%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1.</w:t>
            </w:r>
            <w:r w:rsidR="00790A5B" w:rsidRPr="00077500">
              <w:t>4</w:t>
            </w:r>
            <w:r w:rsidRPr="00077500">
              <w:t>%,</w:t>
            </w:r>
            <w:r w:rsidR="00077500">
              <w:t xml:space="preserve"> </w:t>
            </w:r>
            <w:r w:rsidRPr="00077500">
              <w:t>8.</w:t>
            </w:r>
            <w:r w:rsidR="00077500">
              <w:t>9</w:t>
            </w:r>
            <w:r w:rsidRPr="00077500">
              <w:t>%)</w:t>
            </w:r>
          </w:p>
        </w:tc>
      </w:tr>
      <w:tr w:rsidR="00C969E6" w:rsidRPr="00856B13" w:rsidTr="005319B6">
        <w:trPr>
          <w:trHeight w:val="20"/>
          <w:jc w:val="center"/>
        </w:trPr>
        <w:tc>
          <w:tcPr>
            <w:tcW w:w="2386" w:type="pct"/>
            <w:shd w:val="clear" w:color="auto" w:fill="auto"/>
            <w:noWrap/>
            <w:vAlign w:val="center"/>
          </w:tcPr>
          <w:p w:rsidR="00C969E6" w:rsidRPr="00856B13" w:rsidRDefault="00C969E6" w:rsidP="00B752A1">
            <w:r w:rsidRPr="00656805">
              <w:t xml:space="preserve">31-40 </w:t>
            </w:r>
            <w:r>
              <w:t xml:space="preserve">years </w:t>
            </w:r>
            <w:r w:rsidRPr="00656805">
              <w:t>(N=152)</w:t>
            </w:r>
          </w:p>
        </w:tc>
        <w:tc>
          <w:tcPr>
            <w:tcW w:w="859" w:type="pct"/>
            <w:vAlign w:val="bottom"/>
          </w:tcPr>
          <w:p w:rsidR="00790A5B" w:rsidRPr="00077500" w:rsidRDefault="00C969E6" w:rsidP="00C969E6">
            <w:pPr>
              <w:jc w:val="right"/>
            </w:pPr>
            <w:r w:rsidRPr="00077500">
              <w:t>59</w:t>
            </w:r>
            <w:r w:rsidR="00D51319" w:rsidRPr="00077500">
              <w:t>%</w:t>
            </w:r>
            <w:r w:rsidRPr="00077500">
              <w:t xml:space="preserve">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5</w:t>
            </w:r>
            <w:r w:rsidR="00D51319" w:rsidRPr="00077500">
              <w:t>1</w:t>
            </w:r>
            <w:r w:rsidRPr="00077500">
              <w:t>%,</w:t>
            </w:r>
            <w:r w:rsidR="00D51319" w:rsidRPr="00077500">
              <w:t xml:space="preserve"> </w:t>
            </w:r>
            <w:r w:rsidRPr="00077500">
              <w:t>67%)</w:t>
            </w:r>
          </w:p>
        </w:tc>
        <w:tc>
          <w:tcPr>
            <w:tcW w:w="879" w:type="pct"/>
            <w:vAlign w:val="bottom"/>
          </w:tcPr>
          <w:p w:rsidR="00790A5B" w:rsidRPr="00077500" w:rsidRDefault="00C969E6" w:rsidP="00C969E6">
            <w:pPr>
              <w:jc w:val="right"/>
            </w:pPr>
            <w:r w:rsidRPr="00077500">
              <w:t>3</w:t>
            </w:r>
            <w:r w:rsidR="00D51319" w:rsidRPr="00077500">
              <w:t xml:space="preserve">6%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28%,</w:t>
            </w:r>
            <w:r w:rsidR="00D51319" w:rsidRPr="00077500">
              <w:t xml:space="preserve"> </w:t>
            </w:r>
            <w:r w:rsidRPr="00077500">
              <w:t>44%)</w:t>
            </w:r>
          </w:p>
        </w:tc>
        <w:tc>
          <w:tcPr>
            <w:tcW w:w="876" w:type="pct"/>
            <w:vAlign w:val="bottom"/>
          </w:tcPr>
          <w:p w:rsidR="005319B6" w:rsidRDefault="00C969E6" w:rsidP="00C969E6">
            <w:pPr>
              <w:jc w:val="right"/>
            </w:pPr>
            <w:r w:rsidRPr="00077500">
              <w:t>4.8</w:t>
            </w:r>
            <w:r w:rsidR="00D51319" w:rsidRPr="00077500">
              <w:t>%</w:t>
            </w:r>
            <w:r w:rsidRPr="00077500">
              <w:t xml:space="preserve"> </w:t>
            </w:r>
          </w:p>
          <w:p w:rsidR="00C969E6" w:rsidRPr="00077500" w:rsidRDefault="00C969E6" w:rsidP="00C969E6">
            <w:pPr>
              <w:jc w:val="right"/>
            </w:pPr>
            <w:r w:rsidRPr="00077500">
              <w:t>(2.2%,</w:t>
            </w:r>
            <w:r w:rsidR="005319B6">
              <w:t xml:space="preserve"> </w:t>
            </w:r>
            <w:r w:rsidRPr="00077500">
              <w:t>10%)</w:t>
            </w:r>
          </w:p>
        </w:tc>
      </w:tr>
      <w:tr w:rsidR="00D51319" w:rsidRPr="00856B13" w:rsidTr="005319B6">
        <w:trPr>
          <w:trHeight w:val="20"/>
          <w:jc w:val="center"/>
        </w:trPr>
        <w:tc>
          <w:tcPr>
            <w:tcW w:w="2386" w:type="pct"/>
            <w:shd w:val="clear" w:color="auto" w:fill="auto"/>
            <w:noWrap/>
            <w:vAlign w:val="center"/>
          </w:tcPr>
          <w:p w:rsidR="00D51319" w:rsidRPr="00856B13" w:rsidRDefault="00D51319" w:rsidP="00B752A1">
            <w:r w:rsidRPr="00656805">
              <w:t xml:space="preserve">41-50 </w:t>
            </w:r>
            <w:r>
              <w:t xml:space="preserve">years </w:t>
            </w:r>
            <w:r w:rsidRPr="00656805">
              <w:t>(N=136)</w:t>
            </w:r>
          </w:p>
        </w:tc>
        <w:tc>
          <w:tcPr>
            <w:tcW w:w="859" w:type="pct"/>
            <w:vAlign w:val="bottom"/>
          </w:tcPr>
          <w:p w:rsidR="00790A5B" w:rsidRPr="00077500" w:rsidRDefault="00D51319" w:rsidP="00D51319">
            <w:pPr>
              <w:jc w:val="right"/>
            </w:pPr>
            <w:r w:rsidRPr="00077500">
              <w:t>58</w:t>
            </w:r>
            <w:r w:rsidR="00077500" w:rsidRPr="00077500">
              <w:t>%</w:t>
            </w:r>
            <w:r w:rsidRPr="00077500">
              <w:t xml:space="preserve"> </w:t>
            </w:r>
          </w:p>
          <w:p w:rsidR="00D51319" w:rsidRPr="00077500" w:rsidRDefault="00D51319" w:rsidP="00D51319">
            <w:pPr>
              <w:jc w:val="right"/>
            </w:pPr>
            <w:r w:rsidRPr="00077500">
              <w:t>(49%, 67%)</w:t>
            </w:r>
          </w:p>
        </w:tc>
        <w:tc>
          <w:tcPr>
            <w:tcW w:w="879" w:type="pct"/>
            <w:vAlign w:val="bottom"/>
          </w:tcPr>
          <w:p w:rsidR="00B752A1" w:rsidRDefault="00D51319" w:rsidP="00D51319">
            <w:pPr>
              <w:jc w:val="right"/>
            </w:pPr>
            <w:r w:rsidRPr="00077500">
              <w:t>3</w:t>
            </w:r>
            <w:r w:rsidR="00790A5B" w:rsidRPr="00077500">
              <w:t>6%</w:t>
            </w:r>
            <w:r w:rsidRPr="00077500">
              <w:t xml:space="preserve"> </w:t>
            </w:r>
          </w:p>
          <w:p w:rsidR="00D51319" w:rsidRPr="00077500" w:rsidRDefault="00D51319" w:rsidP="00D51319">
            <w:pPr>
              <w:jc w:val="right"/>
            </w:pPr>
            <w:r w:rsidRPr="00077500">
              <w:t>(27%,</w:t>
            </w:r>
            <w:r w:rsidR="00B752A1">
              <w:t xml:space="preserve"> </w:t>
            </w:r>
            <w:r w:rsidRPr="00077500">
              <w:t>45%)</w:t>
            </w:r>
          </w:p>
        </w:tc>
        <w:tc>
          <w:tcPr>
            <w:tcW w:w="876" w:type="pct"/>
            <w:vAlign w:val="bottom"/>
          </w:tcPr>
          <w:p w:rsidR="00790A5B" w:rsidRPr="00077500" w:rsidRDefault="00D51319" w:rsidP="00D51319">
            <w:pPr>
              <w:jc w:val="right"/>
            </w:pPr>
            <w:r w:rsidRPr="00077500">
              <w:t xml:space="preserve">6.0% </w:t>
            </w:r>
          </w:p>
          <w:p w:rsidR="00D51319" w:rsidRPr="00077500" w:rsidRDefault="00D51319" w:rsidP="00D51319">
            <w:pPr>
              <w:jc w:val="right"/>
            </w:pPr>
            <w:r w:rsidRPr="00077500">
              <w:t>(2.8%, 12%)</w:t>
            </w:r>
          </w:p>
        </w:tc>
      </w:tr>
      <w:tr w:rsidR="00D51319" w:rsidRPr="00856B13" w:rsidTr="005319B6">
        <w:trPr>
          <w:trHeight w:val="20"/>
          <w:jc w:val="center"/>
        </w:trPr>
        <w:tc>
          <w:tcPr>
            <w:tcW w:w="2386" w:type="pct"/>
            <w:shd w:val="clear" w:color="auto" w:fill="auto"/>
            <w:noWrap/>
            <w:vAlign w:val="center"/>
          </w:tcPr>
          <w:p w:rsidR="00D51319" w:rsidRPr="00856B13" w:rsidRDefault="00D51319" w:rsidP="00B752A1">
            <w:r w:rsidRPr="00656805">
              <w:t xml:space="preserve">51-64 </w:t>
            </w:r>
            <w:r>
              <w:t xml:space="preserve">years </w:t>
            </w:r>
            <w:r w:rsidRPr="00656805">
              <w:t>(N=167)</w:t>
            </w:r>
          </w:p>
        </w:tc>
        <w:tc>
          <w:tcPr>
            <w:tcW w:w="859" w:type="pct"/>
            <w:vAlign w:val="bottom"/>
          </w:tcPr>
          <w:p w:rsidR="00B752A1" w:rsidRDefault="00D51319" w:rsidP="00D51319">
            <w:pPr>
              <w:jc w:val="right"/>
            </w:pPr>
            <w:r w:rsidRPr="00077500">
              <w:t xml:space="preserve">57% </w:t>
            </w:r>
          </w:p>
          <w:p w:rsidR="00D51319" w:rsidRPr="00077500" w:rsidRDefault="00D51319" w:rsidP="00D51319">
            <w:pPr>
              <w:jc w:val="right"/>
            </w:pPr>
            <w:r w:rsidRPr="00077500">
              <w:t>(49%,</w:t>
            </w:r>
            <w:r w:rsidR="00B752A1">
              <w:t xml:space="preserve"> </w:t>
            </w:r>
            <w:r w:rsidRPr="00077500">
              <w:t>65%)</w:t>
            </w:r>
          </w:p>
        </w:tc>
        <w:tc>
          <w:tcPr>
            <w:tcW w:w="879" w:type="pct"/>
            <w:vAlign w:val="bottom"/>
          </w:tcPr>
          <w:p w:rsidR="00790A5B" w:rsidRPr="00077500" w:rsidRDefault="00790A5B" w:rsidP="00D51319">
            <w:pPr>
              <w:jc w:val="right"/>
            </w:pPr>
            <w:r w:rsidRPr="00077500">
              <w:t xml:space="preserve">40% </w:t>
            </w:r>
          </w:p>
          <w:p w:rsidR="00D51319" w:rsidRPr="00077500" w:rsidRDefault="00D51319" w:rsidP="00D51319">
            <w:pPr>
              <w:jc w:val="right"/>
            </w:pPr>
            <w:r w:rsidRPr="00077500">
              <w:t>(32%, 48%)</w:t>
            </w:r>
          </w:p>
        </w:tc>
        <w:tc>
          <w:tcPr>
            <w:tcW w:w="876" w:type="pct"/>
            <w:vAlign w:val="bottom"/>
          </w:tcPr>
          <w:p w:rsidR="005319B6" w:rsidRDefault="00D51319" w:rsidP="00D51319">
            <w:pPr>
              <w:jc w:val="right"/>
            </w:pPr>
            <w:r w:rsidRPr="00077500">
              <w:t>3.1</w:t>
            </w:r>
            <w:r w:rsidR="00790A5B" w:rsidRPr="00077500">
              <w:t>%</w:t>
            </w:r>
            <w:r w:rsidRPr="00077500">
              <w:t xml:space="preserve"> </w:t>
            </w:r>
          </w:p>
          <w:p w:rsidR="00D51319" w:rsidRPr="00077500" w:rsidRDefault="00D51319" w:rsidP="00D51319">
            <w:pPr>
              <w:jc w:val="right"/>
            </w:pPr>
            <w:r w:rsidRPr="00077500">
              <w:t>(1.3%,</w:t>
            </w:r>
            <w:r w:rsidR="005319B6">
              <w:t xml:space="preserve"> </w:t>
            </w:r>
            <w:r w:rsidRPr="00077500">
              <w:t>7.5%)</w:t>
            </w:r>
          </w:p>
        </w:tc>
      </w:tr>
      <w:tr w:rsidR="00D51319" w:rsidRPr="00856B13" w:rsidTr="005319B6">
        <w:trPr>
          <w:trHeight w:val="20"/>
          <w:jc w:val="center"/>
        </w:trPr>
        <w:tc>
          <w:tcPr>
            <w:tcW w:w="2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1319" w:rsidRPr="00856B13" w:rsidRDefault="00D51319" w:rsidP="00B752A1">
            <w:r>
              <w:sym w:font="Symbol" w:char="F0B3"/>
            </w:r>
            <w:r>
              <w:t xml:space="preserve"> </w:t>
            </w:r>
            <w:r w:rsidRPr="00656805">
              <w:t xml:space="preserve">65 </w:t>
            </w:r>
            <w:r>
              <w:t xml:space="preserve">years </w:t>
            </w:r>
            <w:r w:rsidRPr="00656805">
              <w:t>(N=249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bottom"/>
          </w:tcPr>
          <w:p w:rsidR="00B752A1" w:rsidRDefault="00D51319" w:rsidP="00D51319">
            <w:pPr>
              <w:jc w:val="right"/>
            </w:pPr>
            <w:r w:rsidRPr="00077500">
              <w:t>58</w:t>
            </w:r>
            <w:r w:rsidR="00790A5B" w:rsidRPr="00077500">
              <w:t>%</w:t>
            </w:r>
            <w:r w:rsidRPr="00077500">
              <w:t xml:space="preserve"> </w:t>
            </w:r>
          </w:p>
          <w:p w:rsidR="00D51319" w:rsidRPr="00077500" w:rsidRDefault="00D51319" w:rsidP="00D51319">
            <w:pPr>
              <w:jc w:val="right"/>
            </w:pPr>
            <w:r w:rsidRPr="00077500">
              <w:t>(51%,</w:t>
            </w:r>
            <w:r w:rsidR="00B752A1">
              <w:t xml:space="preserve"> </w:t>
            </w:r>
            <w:r w:rsidRPr="00077500">
              <w:t>6</w:t>
            </w:r>
            <w:r w:rsidR="00790A5B" w:rsidRPr="00077500">
              <w:t>5</w:t>
            </w:r>
            <w:r w:rsidRPr="00077500">
              <w:t>%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:rsidR="00077500" w:rsidRDefault="00D51319" w:rsidP="00D51319">
            <w:pPr>
              <w:jc w:val="right"/>
            </w:pPr>
            <w:r w:rsidRPr="00077500">
              <w:t>37</w:t>
            </w:r>
            <w:r w:rsidR="00790A5B" w:rsidRPr="00077500">
              <w:t>%</w:t>
            </w:r>
            <w:r w:rsidRPr="00077500">
              <w:t xml:space="preserve"> </w:t>
            </w:r>
          </w:p>
          <w:p w:rsidR="00D51319" w:rsidRPr="00077500" w:rsidRDefault="00D51319" w:rsidP="00D51319">
            <w:pPr>
              <w:jc w:val="right"/>
            </w:pPr>
            <w:r w:rsidRPr="00077500">
              <w:t>(31%,</w:t>
            </w:r>
            <w:r w:rsidR="00077500">
              <w:t xml:space="preserve"> </w:t>
            </w:r>
            <w:r w:rsidRPr="00077500">
              <w:t>44%)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:rsidR="00790A5B" w:rsidRPr="00077500" w:rsidRDefault="00D51319" w:rsidP="00D51319">
            <w:pPr>
              <w:jc w:val="right"/>
            </w:pPr>
            <w:r w:rsidRPr="00077500">
              <w:t xml:space="preserve">4.6% </w:t>
            </w:r>
          </w:p>
          <w:p w:rsidR="00D51319" w:rsidRPr="00077500" w:rsidRDefault="00D51319" w:rsidP="00D51319">
            <w:pPr>
              <w:jc w:val="right"/>
            </w:pPr>
            <w:r w:rsidRPr="00077500">
              <w:t>(2.4%, 8.7%)</w:t>
            </w:r>
          </w:p>
        </w:tc>
      </w:tr>
      <w:tr w:rsidR="00D51319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1319" w:rsidRPr="00856B13" w:rsidRDefault="00D51319" w:rsidP="00B752A1">
            <w:pPr>
              <w:rPr>
                <w:b/>
                <w:bCs/>
              </w:rPr>
            </w:pPr>
            <w:r>
              <w:rPr>
                <w:b/>
                <w:bCs/>
              </w:rPr>
              <w:t>Education Level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1319" w:rsidRPr="00077500" w:rsidRDefault="00D51319" w:rsidP="00D51319">
            <w:pPr>
              <w:jc w:val="right"/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D51319" w:rsidRPr="00077500" w:rsidRDefault="00D51319" w:rsidP="00D51319">
            <w:pPr>
              <w:jc w:val="right"/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:rsidR="00D51319" w:rsidRPr="00077500" w:rsidRDefault="00D51319" w:rsidP="00D51319">
            <w:pPr>
              <w:jc w:val="right"/>
            </w:pPr>
          </w:p>
        </w:tc>
      </w:tr>
      <w:tr w:rsidR="00790A5B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0A5B" w:rsidRPr="00656805" w:rsidRDefault="00790A5B" w:rsidP="00B752A1">
            <w:r w:rsidRPr="00656805">
              <w:t>Some high school (N=24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bottom"/>
          </w:tcPr>
          <w:p w:rsidR="00C42B1D" w:rsidRDefault="00790A5B" w:rsidP="00790A5B">
            <w:pPr>
              <w:jc w:val="right"/>
            </w:pPr>
            <w:r w:rsidRPr="00077500">
              <w:t>4</w:t>
            </w:r>
            <w:r w:rsidR="00077500" w:rsidRPr="00077500">
              <w:t xml:space="preserve">3% </w:t>
            </w:r>
          </w:p>
          <w:p w:rsidR="00790A5B" w:rsidRPr="00077500" w:rsidRDefault="00790A5B" w:rsidP="00790A5B">
            <w:pPr>
              <w:jc w:val="right"/>
            </w:pPr>
            <w:r w:rsidRPr="00077500">
              <w:t>(2</w:t>
            </w:r>
            <w:r w:rsidR="00077500" w:rsidRPr="00077500">
              <w:t>4</w:t>
            </w:r>
            <w:r w:rsidRPr="00077500">
              <w:t>%,</w:t>
            </w:r>
            <w:r w:rsidR="00C42B1D">
              <w:t xml:space="preserve"> </w:t>
            </w:r>
            <w:r w:rsidRPr="00077500">
              <w:t>6</w:t>
            </w:r>
            <w:r w:rsidR="00077500" w:rsidRPr="00077500">
              <w:t>4</w:t>
            </w:r>
            <w:r w:rsidRPr="00077500">
              <w:t>%)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bottom"/>
          </w:tcPr>
          <w:p w:rsidR="005319B6" w:rsidRDefault="00077500" w:rsidP="00790A5B">
            <w:pPr>
              <w:jc w:val="right"/>
            </w:pPr>
            <w:r w:rsidRPr="00077500">
              <w:t>50%</w:t>
            </w:r>
            <w:r w:rsidR="00790A5B" w:rsidRPr="00077500">
              <w:t xml:space="preserve"> </w:t>
            </w:r>
          </w:p>
          <w:p w:rsidR="00790A5B" w:rsidRPr="00077500" w:rsidRDefault="00790A5B" w:rsidP="005319B6">
            <w:pPr>
              <w:jc w:val="right"/>
            </w:pPr>
            <w:r w:rsidRPr="00077500">
              <w:t>(2</w:t>
            </w:r>
            <w:r w:rsidR="00584ACD">
              <w:t>4</w:t>
            </w:r>
            <w:r w:rsidRPr="00077500">
              <w:t>%,</w:t>
            </w:r>
            <w:r w:rsidR="005319B6">
              <w:t xml:space="preserve"> </w:t>
            </w:r>
            <w:r w:rsidRPr="00077500">
              <w:t>70%)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:rsidR="00077500" w:rsidRDefault="00790A5B" w:rsidP="00790A5B">
            <w:pPr>
              <w:jc w:val="right"/>
            </w:pPr>
            <w:r w:rsidRPr="00077500">
              <w:t>7.</w:t>
            </w:r>
            <w:r w:rsidR="00077500" w:rsidRPr="00077500">
              <w:t>6%</w:t>
            </w:r>
            <w:r w:rsidRPr="00077500">
              <w:t xml:space="preserve"> </w:t>
            </w:r>
          </w:p>
          <w:p w:rsidR="00790A5B" w:rsidRPr="00077500" w:rsidRDefault="00790A5B" w:rsidP="00790A5B">
            <w:pPr>
              <w:jc w:val="right"/>
            </w:pPr>
            <w:r w:rsidRPr="00077500">
              <w:t>(1</w:t>
            </w:r>
            <w:r w:rsidR="00584ACD">
              <w:t>.</w:t>
            </w:r>
            <w:r w:rsidR="00077500" w:rsidRPr="00077500">
              <w:t>9</w:t>
            </w:r>
            <w:r w:rsidRPr="00077500">
              <w:t>%,</w:t>
            </w:r>
            <w:r w:rsidR="00077500">
              <w:t xml:space="preserve"> </w:t>
            </w:r>
            <w:r w:rsidRPr="00077500">
              <w:t>26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shd w:val="clear" w:color="auto" w:fill="auto"/>
            <w:noWrap/>
            <w:vAlign w:val="center"/>
          </w:tcPr>
          <w:p w:rsidR="00077500" w:rsidRPr="00656805" w:rsidRDefault="00077500" w:rsidP="00B752A1">
            <w:r w:rsidRPr="00656805">
              <w:t>Completed high school (N=79)</w:t>
            </w:r>
          </w:p>
        </w:tc>
        <w:tc>
          <w:tcPr>
            <w:tcW w:w="859" w:type="pct"/>
            <w:vAlign w:val="bottom"/>
          </w:tcPr>
          <w:p w:rsidR="005319B6" w:rsidRDefault="00077500" w:rsidP="00077500">
            <w:pPr>
              <w:jc w:val="right"/>
            </w:pPr>
            <w:r w:rsidRPr="00077500">
              <w:t xml:space="preserve">42% </w:t>
            </w:r>
          </w:p>
          <w:p w:rsidR="00077500" w:rsidRPr="00077500" w:rsidRDefault="00077500" w:rsidP="00077500">
            <w:pPr>
              <w:jc w:val="right"/>
            </w:pPr>
            <w:r w:rsidRPr="00077500">
              <w:t>(30%,</w:t>
            </w:r>
            <w:r w:rsidR="005319B6">
              <w:t xml:space="preserve"> </w:t>
            </w:r>
            <w:r w:rsidRPr="00077500">
              <w:t>55%)</w:t>
            </w:r>
          </w:p>
        </w:tc>
        <w:tc>
          <w:tcPr>
            <w:tcW w:w="879" w:type="pct"/>
            <w:vAlign w:val="bottom"/>
          </w:tcPr>
          <w:p w:rsidR="005319B6" w:rsidRDefault="00077500" w:rsidP="00077500">
            <w:pPr>
              <w:jc w:val="right"/>
            </w:pPr>
            <w:r w:rsidRPr="00077500">
              <w:t xml:space="preserve">54% </w:t>
            </w:r>
          </w:p>
          <w:p w:rsidR="00077500" w:rsidRPr="00077500" w:rsidRDefault="00077500" w:rsidP="00077500">
            <w:pPr>
              <w:jc w:val="right"/>
            </w:pPr>
            <w:r w:rsidRPr="00077500">
              <w:t>(42%,</w:t>
            </w:r>
            <w:r w:rsidR="005319B6">
              <w:t xml:space="preserve"> </w:t>
            </w:r>
            <w:r w:rsidRPr="00077500">
              <w:t>66%)</w:t>
            </w:r>
          </w:p>
        </w:tc>
        <w:tc>
          <w:tcPr>
            <w:tcW w:w="876" w:type="pct"/>
          </w:tcPr>
          <w:p w:rsidR="00077500" w:rsidRDefault="00077500" w:rsidP="00077500">
            <w:pPr>
              <w:jc w:val="right"/>
            </w:pPr>
            <w:r w:rsidRPr="00077500">
              <w:t xml:space="preserve">3.5% </w:t>
            </w:r>
          </w:p>
          <w:p w:rsidR="00077500" w:rsidRPr="00077500" w:rsidRDefault="00077500" w:rsidP="00077500">
            <w:pPr>
              <w:jc w:val="right"/>
            </w:pPr>
            <w:r w:rsidRPr="00077500">
              <w:t>(</w:t>
            </w:r>
            <w:r>
              <w:t>1</w:t>
            </w:r>
            <w:r w:rsidR="00646E40">
              <w:t>.</w:t>
            </w:r>
            <w:r>
              <w:t>0</w:t>
            </w:r>
            <w:r w:rsidRPr="00077500">
              <w:t>%,</w:t>
            </w:r>
            <w:r>
              <w:t xml:space="preserve"> </w:t>
            </w:r>
            <w:r w:rsidRPr="00077500">
              <w:t>14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shd w:val="clear" w:color="auto" w:fill="auto"/>
            <w:noWrap/>
            <w:vAlign w:val="center"/>
          </w:tcPr>
          <w:p w:rsidR="00077500" w:rsidRPr="00656805" w:rsidRDefault="00077500" w:rsidP="00B752A1">
            <w:r w:rsidRPr="00656805">
              <w:t>Some college</w:t>
            </w:r>
            <w:r w:rsidR="005319B6">
              <w:t>/</w:t>
            </w:r>
            <w:r w:rsidRPr="00656805">
              <w:t>vocational training (N=198)</w:t>
            </w:r>
          </w:p>
        </w:tc>
        <w:tc>
          <w:tcPr>
            <w:tcW w:w="859" w:type="pct"/>
            <w:vAlign w:val="bottom"/>
          </w:tcPr>
          <w:p w:rsidR="009A5857" w:rsidRDefault="00077500" w:rsidP="009A5857">
            <w:pPr>
              <w:jc w:val="right"/>
            </w:pPr>
            <w:r w:rsidRPr="00077500">
              <w:t>49%</w:t>
            </w:r>
          </w:p>
          <w:p w:rsidR="00077500" w:rsidRPr="00077500" w:rsidRDefault="00077500" w:rsidP="009A5857">
            <w:pPr>
              <w:jc w:val="right"/>
            </w:pPr>
            <w:r w:rsidRPr="00077500">
              <w:t>(41%,</w:t>
            </w:r>
            <w:r w:rsidR="009A5857">
              <w:t xml:space="preserve"> </w:t>
            </w:r>
            <w:r w:rsidRPr="00077500">
              <w:t>57%)</w:t>
            </w:r>
          </w:p>
        </w:tc>
        <w:tc>
          <w:tcPr>
            <w:tcW w:w="879" w:type="pct"/>
            <w:vAlign w:val="bottom"/>
          </w:tcPr>
          <w:p w:rsidR="005319B6" w:rsidRDefault="00077500" w:rsidP="00077500">
            <w:pPr>
              <w:jc w:val="right"/>
            </w:pPr>
            <w:r w:rsidRPr="00077500">
              <w:t xml:space="preserve">47% </w:t>
            </w:r>
          </w:p>
          <w:p w:rsidR="00077500" w:rsidRPr="00077500" w:rsidRDefault="00077500" w:rsidP="00077500">
            <w:pPr>
              <w:jc w:val="right"/>
            </w:pPr>
            <w:r w:rsidRPr="00077500">
              <w:t>(39%,</w:t>
            </w:r>
            <w:r w:rsidR="005319B6">
              <w:t xml:space="preserve"> </w:t>
            </w:r>
            <w:r w:rsidRPr="00077500">
              <w:t>55%)</w:t>
            </w:r>
          </w:p>
        </w:tc>
        <w:tc>
          <w:tcPr>
            <w:tcW w:w="876" w:type="pct"/>
            <w:vAlign w:val="bottom"/>
          </w:tcPr>
          <w:p w:rsidR="00077500" w:rsidRDefault="00077500" w:rsidP="00077500">
            <w:pPr>
              <w:jc w:val="right"/>
            </w:pPr>
            <w:r w:rsidRPr="00077500">
              <w:t xml:space="preserve">4.9% </w:t>
            </w:r>
          </w:p>
          <w:p w:rsidR="00077500" w:rsidRPr="00077500" w:rsidRDefault="00077500" w:rsidP="00077500">
            <w:pPr>
              <w:jc w:val="right"/>
            </w:pPr>
            <w:r w:rsidRPr="00077500">
              <w:t>(2</w:t>
            </w:r>
            <w:r w:rsidR="00646E40">
              <w:t>.</w:t>
            </w:r>
            <w:r w:rsidRPr="00077500">
              <w:t>4%,</w:t>
            </w:r>
            <w:r>
              <w:t xml:space="preserve"> </w:t>
            </w:r>
            <w:r w:rsidRPr="00077500">
              <w:t>9.9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shd w:val="clear" w:color="auto" w:fill="auto"/>
            <w:noWrap/>
            <w:vAlign w:val="center"/>
          </w:tcPr>
          <w:p w:rsidR="00077500" w:rsidRPr="00656805" w:rsidRDefault="00077500" w:rsidP="00B752A1">
            <w:r w:rsidRPr="00656805">
              <w:t>Completed college or university (N=294)</w:t>
            </w:r>
          </w:p>
        </w:tc>
        <w:tc>
          <w:tcPr>
            <w:tcW w:w="859" w:type="pct"/>
            <w:vAlign w:val="bottom"/>
          </w:tcPr>
          <w:p w:rsidR="00B752A1" w:rsidRDefault="00077500" w:rsidP="00077500">
            <w:pPr>
              <w:jc w:val="right"/>
            </w:pPr>
            <w:r w:rsidRPr="00077500">
              <w:t xml:space="preserve">63% </w:t>
            </w:r>
          </w:p>
          <w:p w:rsidR="00077500" w:rsidRPr="00077500" w:rsidRDefault="00077500" w:rsidP="00077500">
            <w:pPr>
              <w:jc w:val="right"/>
            </w:pPr>
            <w:r w:rsidRPr="00077500">
              <w:t>(57%,</w:t>
            </w:r>
            <w:r w:rsidR="00B752A1">
              <w:t xml:space="preserve"> </w:t>
            </w:r>
            <w:r w:rsidRPr="00077500">
              <w:t>69%)</w:t>
            </w:r>
          </w:p>
        </w:tc>
        <w:tc>
          <w:tcPr>
            <w:tcW w:w="879" w:type="pct"/>
            <w:vAlign w:val="bottom"/>
          </w:tcPr>
          <w:p w:rsidR="00077500" w:rsidRPr="00077500" w:rsidRDefault="00077500" w:rsidP="005319B6">
            <w:pPr>
              <w:jc w:val="right"/>
            </w:pPr>
            <w:r w:rsidRPr="00077500">
              <w:t xml:space="preserve">32% </w:t>
            </w:r>
          </w:p>
          <w:p w:rsidR="00077500" w:rsidRPr="00077500" w:rsidRDefault="00077500" w:rsidP="005319B6">
            <w:pPr>
              <w:jc w:val="right"/>
            </w:pPr>
            <w:r w:rsidRPr="00077500">
              <w:t>(26%,</w:t>
            </w:r>
            <w:r w:rsidR="00646E40">
              <w:t xml:space="preserve"> </w:t>
            </w:r>
            <w:r w:rsidRPr="00077500">
              <w:t>38%)</w:t>
            </w:r>
          </w:p>
        </w:tc>
        <w:tc>
          <w:tcPr>
            <w:tcW w:w="876" w:type="pct"/>
            <w:vAlign w:val="bottom"/>
          </w:tcPr>
          <w:p w:rsidR="00077500" w:rsidRDefault="00077500" w:rsidP="00077500">
            <w:pPr>
              <w:jc w:val="right"/>
            </w:pPr>
            <w:r w:rsidRPr="00077500">
              <w:t>4.8</w:t>
            </w:r>
            <w:r>
              <w:t>%</w:t>
            </w:r>
            <w:r w:rsidRPr="00077500">
              <w:t xml:space="preserve"> </w:t>
            </w:r>
          </w:p>
          <w:p w:rsidR="00077500" w:rsidRPr="00077500" w:rsidRDefault="00077500" w:rsidP="00077500">
            <w:pPr>
              <w:jc w:val="right"/>
            </w:pPr>
            <w:r w:rsidRPr="00077500">
              <w:t>(2</w:t>
            </w:r>
            <w:r w:rsidR="00646E40">
              <w:t>.</w:t>
            </w:r>
            <w:r w:rsidRPr="00077500">
              <w:t>7%,</w:t>
            </w:r>
            <w:r>
              <w:t xml:space="preserve"> </w:t>
            </w:r>
            <w:r w:rsidRPr="00077500">
              <w:t>8.5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shd w:val="clear" w:color="auto" w:fill="auto"/>
            <w:noWrap/>
            <w:vAlign w:val="center"/>
          </w:tcPr>
          <w:p w:rsidR="00077500" w:rsidRPr="00656805" w:rsidRDefault="00077500" w:rsidP="00B752A1">
            <w:r w:rsidRPr="00656805">
              <w:t>Completed graduate degree (N=241)</w:t>
            </w:r>
          </w:p>
        </w:tc>
        <w:tc>
          <w:tcPr>
            <w:tcW w:w="859" w:type="pct"/>
            <w:vAlign w:val="bottom"/>
          </w:tcPr>
          <w:p w:rsidR="005319B6" w:rsidRDefault="00077500" w:rsidP="00077500">
            <w:pPr>
              <w:jc w:val="right"/>
            </w:pPr>
            <w:r w:rsidRPr="00077500">
              <w:t xml:space="preserve">66% </w:t>
            </w:r>
          </w:p>
          <w:p w:rsidR="00077500" w:rsidRPr="00077500" w:rsidRDefault="00077500" w:rsidP="005319B6">
            <w:pPr>
              <w:jc w:val="right"/>
            </w:pPr>
            <w:r w:rsidRPr="00077500">
              <w:t>(59%,</w:t>
            </w:r>
            <w:r w:rsidR="005319B6">
              <w:t xml:space="preserve"> </w:t>
            </w:r>
            <w:r w:rsidRPr="00077500">
              <w:t>73%)</w:t>
            </w:r>
          </w:p>
        </w:tc>
        <w:tc>
          <w:tcPr>
            <w:tcW w:w="879" w:type="pct"/>
            <w:vAlign w:val="bottom"/>
          </w:tcPr>
          <w:p w:rsidR="00077500" w:rsidRDefault="00077500" w:rsidP="005319B6">
            <w:pPr>
              <w:jc w:val="right"/>
            </w:pPr>
            <w:r w:rsidRPr="00077500">
              <w:t>31</w:t>
            </w:r>
            <w:r>
              <w:t>%</w:t>
            </w:r>
            <w:r w:rsidRPr="00077500">
              <w:t xml:space="preserve"> </w:t>
            </w:r>
          </w:p>
          <w:p w:rsidR="00077500" w:rsidRPr="00077500" w:rsidRDefault="00077500" w:rsidP="005319B6">
            <w:pPr>
              <w:jc w:val="right"/>
            </w:pPr>
            <w:r w:rsidRPr="00077500">
              <w:t>(24%,</w:t>
            </w:r>
            <w:r w:rsidR="005319B6">
              <w:t xml:space="preserve"> </w:t>
            </w:r>
            <w:r w:rsidRPr="00077500">
              <w:t>38%)</w:t>
            </w:r>
          </w:p>
        </w:tc>
        <w:tc>
          <w:tcPr>
            <w:tcW w:w="876" w:type="pct"/>
            <w:vAlign w:val="bottom"/>
          </w:tcPr>
          <w:p w:rsidR="00077500" w:rsidRDefault="00077500" w:rsidP="00077500">
            <w:pPr>
              <w:jc w:val="right"/>
            </w:pPr>
            <w:r w:rsidRPr="00077500">
              <w:t>3.5</w:t>
            </w:r>
            <w:r>
              <w:t>%</w:t>
            </w:r>
            <w:r w:rsidRPr="00077500">
              <w:t xml:space="preserve"> </w:t>
            </w:r>
          </w:p>
          <w:p w:rsidR="00077500" w:rsidRPr="00077500" w:rsidRDefault="00077500" w:rsidP="00077500">
            <w:pPr>
              <w:jc w:val="right"/>
            </w:pPr>
            <w:r w:rsidRPr="00077500">
              <w:t>(1</w:t>
            </w:r>
            <w:r w:rsidR="00646E40">
              <w:t>.</w:t>
            </w:r>
            <w:r w:rsidRPr="00077500">
              <w:t>6%,</w:t>
            </w:r>
            <w:r>
              <w:t xml:space="preserve"> </w:t>
            </w:r>
            <w:r w:rsidRPr="00077500">
              <w:t>7.3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500" w:rsidRPr="00856B13" w:rsidRDefault="00077500" w:rsidP="00B752A1">
            <w:r>
              <w:rPr>
                <w:b/>
                <w:bCs/>
              </w:rPr>
              <w:t>Prior Knowledge of Tax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7500" w:rsidRPr="00856B13" w:rsidRDefault="00077500" w:rsidP="00B752A1">
            <w:r w:rsidRPr="000A161E">
              <w:t xml:space="preserve">Participant had </w:t>
            </w:r>
            <w:r w:rsidRPr="000A161E">
              <w:rPr>
                <w:i/>
              </w:rPr>
              <w:t>not</w:t>
            </w:r>
            <w:r w:rsidRPr="000A161E">
              <w:t xml:space="preserve"> heard of the tax</w:t>
            </w:r>
            <w:r>
              <w:t xml:space="preserve"> </w:t>
            </w:r>
            <w:r w:rsidRPr="000A161E">
              <w:t>(N=198)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>60%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>(52%,</w:t>
            </w:r>
            <w:r>
              <w:rPr>
                <w:color w:val="000000"/>
              </w:rPr>
              <w:t xml:space="preserve"> </w:t>
            </w:r>
            <w:r w:rsidRPr="001E013E">
              <w:rPr>
                <w:color w:val="000000"/>
              </w:rPr>
              <w:t>68%)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bottom"/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 xml:space="preserve">35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>(28%,</w:t>
            </w:r>
            <w:r>
              <w:rPr>
                <w:color w:val="000000"/>
              </w:rPr>
              <w:t xml:space="preserve"> </w:t>
            </w:r>
            <w:r w:rsidRPr="001E013E">
              <w:rPr>
                <w:color w:val="000000"/>
              </w:rPr>
              <w:t>43%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bottom"/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>4.8%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>(2.4%,</w:t>
            </w:r>
            <w:r>
              <w:rPr>
                <w:color w:val="000000"/>
              </w:rPr>
              <w:t xml:space="preserve"> </w:t>
            </w:r>
            <w:r w:rsidRPr="001E013E">
              <w:rPr>
                <w:color w:val="000000"/>
              </w:rPr>
              <w:t>9.4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500" w:rsidRPr="00856B13" w:rsidRDefault="00077500" w:rsidP="00B752A1">
            <w:r w:rsidRPr="000A161E">
              <w:t>Participant had heard of the tax</w:t>
            </w:r>
            <w:r>
              <w:t xml:space="preserve"> </w:t>
            </w:r>
            <w:r w:rsidRPr="000A161E">
              <w:t>(N=634)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 xml:space="preserve">59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>(54%,</w:t>
            </w:r>
            <w:r>
              <w:rPr>
                <w:color w:val="000000"/>
              </w:rPr>
              <w:t xml:space="preserve"> </w:t>
            </w:r>
            <w:r w:rsidRPr="001E013E">
              <w:rPr>
                <w:color w:val="000000"/>
              </w:rPr>
              <w:t>63%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bottom"/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>38%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>(34%,</w:t>
            </w:r>
            <w:r>
              <w:rPr>
                <w:color w:val="000000"/>
              </w:rPr>
              <w:t xml:space="preserve"> </w:t>
            </w:r>
            <w:r w:rsidRPr="001E013E">
              <w:rPr>
                <w:color w:val="000000"/>
              </w:rPr>
              <w:t>43%)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vAlign w:val="bottom"/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 xml:space="preserve">3.0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1E013E">
              <w:rPr>
                <w:color w:val="000000"/>
              </w:rPr>
              <w:t>(1.8%, 5.0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500" w:rsidRPr="00856B13" w:rsidRDefault="00077500" w:rsidP="00B752A1">
            <w:r>
              <w:rPr>
                <w:b/>
                <w:bCs/>
              </w:rPr>
              <w:t>Political Affiliation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7500" w:rsidRPr="00856B13" w:rsidRDefault="00077500" w:rsidP="00B752A1">
            <w:r>
              <w:t>Democrat (N=462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bottom"/>
          </w:tcPr>
          <w:p w:rsidR="00077500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 xml:space="preserve">67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>(62%</w:t>
            </w:r>
            <w:r>
              <w:rPr>
                <w:color w:val="000000"/>
              </w:rPr>
              <w:t xml:space="preserve">, </w:t>
            </w:r>
            <w:r w:rsidRPr="007F6E42">
              <w:rPr>
                <w:color w:val="000000"/>
              </w:rPr>
              <w:t>72%)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bottom"/>
          </w:tcPr>
          <w:p w:rsidR="00077500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 xml:space="preserve">29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>(24%</w:t>
            </w:r>
            <w:r>
              <w:rPr>
                <w:color w:val="000000"/>
              </w:rPr>
              <w:t xml:space="preserve">, </w:t>
            </w:r>
            <w:r w:rsidRPr="007F6E42">
              <w:rPr>
                <w:color w:val="000000"/>
              </w:rPr>
              <w:t>34%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bottom"/>
          </w:tcPr>
          <w:p w:rsidR="00077500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 xml:space="preserve">3.7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>(2.2%</w:t>
            </w:r>
            <w:r>
              <w:rPr>
                <w:color w:val="000000"/>
              </w:rPr>
              <w:t xml:space="preserve">, </w:t>
            </w:r>
            <w:r w:rsidRPr="007F6E42">
              <w:rPr>
                <w:color w:val="000000"/>
              </w:rPr>
              <w:t>6.2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shd w:val="clear" w:color="auto" w:fill="auto"/>
            <w:noWrap/>
            <w:vAlign w:val="center"/>
          </w:tcPr>
          <w:p w:rsidR="00077500" w:rsidRPr="00856B13" w:rsidRDefault="00077500" w:rsidP="00B752A1">
            <w:r>
              <w:t>Independent (N=236)</w:t>
            </w:r>
          </w:p>
        </w:tc>
        <w:tc>
          <w:tcPr>
            <w:tcW w:w="859" w:type="pct"/>
            <w:vAlign w:val="bottom"/>
          </w:tcPr>
          <w:p w:rsidR="00077500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 xml:space="preserve">51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>(44%</w:t>
            </w:r>
            <w:r>
              <w:rPr>
                <w:color w:val="000000"/>
              </w:rPr>
              <w:t xml:space="preserve">, </w:t>
            </w:r>
            <w:r w:rsidRPr="007F6E42">
              <w:rPr>
                <w:color w:val="000000"/>
              </w:rPr>
              <w:t>58%)</w:t>
            </w:r>
          </w:p>
        </w:tc>
        <w:tc>
          <w:tcPr>
            <w:tcW w:w="879" w:type="pct"/>
            <w:vAlign w:val="bottom"/>
          </w:tcPr>
          <w:p w:rsidR="00077500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 xml:space="preserve">46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>(39%</w:t>
            </w:r>
            <w:r>
              <w:rPr>
                <w:color w:val="000000"/>
              </w:rPr>
              <w:t xml:space="preserve">, </w:t>
            </w:r>
            <w:r w:rsidRPr="007F6E42">
              <w:rPr>
                <w:color w:val="000000"/>
              </w:rPr>
              <w:t>54%)</w:t>
            </w:r>
          </w:p>
        </w:tc>
        <w:tc>
          <w:tcPr>
            <w:tcW w:w="876" w:type="pct"/>
            <w:vAlign w:val="bottom"/>
          </w:tcPr>
          <w:p w:rsidR="00077500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 xml:space="preserve">2.4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>(1.1%</w:t>
            </w:r>
            <w:r>
              <w:rPr>
                <w:color w:val="000000"/>
              </w:rPr>
              <w:t xml:space="preserve">, </w:t>
            </w:r>
            <w:r w:rsidRPr="007F6E42">
              <w:rPr>
                <w:color w:val="000000"/>
              </w:rPr>
              <w:t>5.4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500" w:rsidRPr="00856B13" w:rsidRDefault="00077500" w:rsidP="00B752A1">
            <w:r>
              <w:t>Republican (N=71)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077500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 xml:space="preserve">47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>(34%</w:t>
            </w:r>
            <w:r>
              <w:rPr>
                <w:color w:val="000000"/>
              </w:rPr>
              <w:t xml:space="preserve">, </w:t>
            </w:r>
            <w:r w:rsidRPr="007F6E42">
              <w:rPr>
                <w:color w:val="000000"/>
              </w:rPr>
              <w:t>60%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bottom"/>
          </w:tcPr>
          <w:p w:rsidR="00077500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 xml:space="preserve">47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>(34%</w:t>
            </w:r>
            <w:r>
              <w:rPr>
                <w:color w:val="000000"/>
              </w:rPr>
              <w:t xml:space="preserve">, </w:t>
            </w:r>
            <w:r w:rsidRPr="007F6E42">
              <w:rPr>
                <w:color w:val="000000"/>
              </w:rPr>
              <w:t>60%)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vAlign w:val="bottom"/>
          </w:tcPr>
          <w:p w:rsidR="00077500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 xml:space="preserve">6.0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 w:rsidRPr="007F6E42">
              <w:rPr>
                <w:color w:val="000000"/>
              </w:rPr>
              <w:t>(2.0%</w:t>
            </w:r>
            <w:r>
              <w:rPr>
                <w:color w:val="000000"/>
              </w:rPr>
              <w:t xml:space="preserve">, </w:t>
            </w:r>
            <w:r w:rsidRPr="007F6E42">
              <w:rPr>
                <w:color w:val="000000"/>
              </w:rPr>
              <w:t>17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500" w:rsidRPr="00656805" w:rsidRDefault="00077500" w:rsidP="00B752A1">
            <w:pPr>
              <w:rPr>
                <w:b/>
              </w:rPr>
            </w:pPr>
            <w:r>
              <w:rPr>
                <w:b/>
              </w:rPr>
              <w:t>Sugary Beverage Consumption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:rsidR="00077500" w:rsidRPr="001E013E" w:rsidRDefault="00077500" w:rsidP="00077500">
            <w:pPr>
              <w:jc w:val="right"/>
              <w:rPr>
                <w:color w:val="000000"/>
              </w:rPr>
            </w:pP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77500" w:rsidRPr="00856B13" w:rsidRDefault="00077500" w:rsidP="00B752A1">
            <w:r>
              <w:t>None or &lt; 1 per week (N=405)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</w:tcPr>
          <w:p w:rsidR="00B752A1" w:rsidRDefault="00077500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8% </w:t>
            </w:r>
          </w:p>
          <w:p w:rsidR="00077500" w:rsidRPr="001E013E" w:rsidRDefault="00077500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B752A1">
              <w:rPr>
                <w:color w:val="000000"/>
              </w:rPr>
              <w:t>62%, 73%)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:rsidR="00B752A1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7% </w:t>
            </w:r>
          </w:p>
          <w:p w:rsidR="00077500" w:rsidRPr="001E013E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(22%, 32%)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bottom"/>
          </w:tcPr>
          <w:p w:rsidR="00B752A1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5.3% </w:t>
            </w:r>
          </w:p>
          <w:p w:rsidR="00077500" w:rsidRPr="001E013E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(3.2%, 8.6%)</w:t>
            </w:r>
          </w:p>
        </w:tc>
      </w:tr>
      <w:tr w:rsidR="00077500" w:rsidRPr="00856B13" w:rsidTr="005319B6">
        <w:trPr>
          <w:trHeight w:val="20"/>
          <w:jc w:val="center"/>
        </w:trPr>
        <w:tc>
          <w:tcPr>
            <w:tcW w:w="23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500" w:rsidRPr="00856B13" w:rsidRDefault="00077500" w:rsidP="00B752A1">
            <w:r>
              <w:sym w:font="Symbol" w:char="F0B3"/>
            </w:r>
            <w:r>
              <w:t xml:space="preserve"> 1 per week (N=445)</w:t>
            </w:r>
          </w:p>
        </w:tc>
        <w:tc>
          <w:tcPr>
            <w:tcW w:w="859" w:type="pct"/>
            <w:tcBorders>
              <w:top w:val="nil"/>
              <w:bottom w:val="single" w:sz="4" w:space="0" w:color="auto"/>
            </w:tcBorders>
          </w:tcPr>
          <w:p w:rsidR="00B752A1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52% </w:t>
            </w:r>
          </w:p>
          <w:p w:rsidR="00077500" w:rsidRPr="001E013E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(46%, 57%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bottom"/>
          </w:tcPr>
          <w:p w:rsidR="00B752A1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45% </w:t>
            </w:r>
          </w:p>
          <w:p w:rsidR="00077500" w:rsidRPr="001E013E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(39%, 50%)</w:t>
            </w: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bottom"/>
          </w:tcPr>
          <w:p w:rsidR="00B752A1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3.7% </w:t>
            </w:r>
          </w:p>
          <w:p w:rsidR="00077500" w:rsidRPr="001E013E" w:rsidRDefault="00B752A1" w:rsidP="000775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(2.2%, 6.2%)</w:t>
            </w:r>
          </w:p>
        </w:tc>
      </w:tr>
    </w:tbl>
    <w:p w:rsidR="006D4FE5" w:rsidRPr="00856B13" w:rsidRDefault="006D4FE5" w:rsidP="009A5857">
      <w:pPr>
        <w:spacing w:line="360" w:lineRule="auto"/>
        <w:ind w:left="-360" w:right="-450"/>
        <w:outlineLvl w:val="0"/>
      </w:pPr>
      <w:r w:rsidRPr="00856B13">
        <w:lastRenderedPageBreak/>
        <w:t>CI = confidence interval</w:t>
      </w:r>
    </w:p>
    <w:p w:rsidR="0054163A" w:rsidRDefault="006D4FE5" w:rsidP="009A5857">
      <w:pPr>
        <w:spacing w:line="360" w:lineRule="auto"/>
        <w:ind w:left="-360" w:right="-450"/>
      </w:pPr>
      <w:r w:rsidRPr="002660B1">
        <w:rPr>
          <w:vertAlign w:val="superscript"/>
        </w:rPr>
        <w:t xml:space="preserve">1 </w:t>
      </w:r>
      <w:r w:rsidRPr="002660B1">
        <w:t xml:space="preserve">Values are rounded to two significant digits. Missing data: </w:t>
      </w:r>
      <w:r w:rsidR="00B752A1">
        <w:t xml:space="preserve">gender (n=4), age (n=14), education (n=15), </w:t>
      </w:r>
      <w:r w:rsidR="000A161E">
        <w:t>prior knowledge of tax</w:t>
      </w:r>
      <w:r w:rsidRPr="002660B1">
        <w:t xml:space="preserve"> (n=1); </w:t>
      </w:r>
      <w:r w:rsidR="000A161E">
        <w:t>political affiliation (n=1)</w:t>
      </w:r>
      <w:r w:rsidR="00B752A1">
        <w:t>, consumption (n=1)</w:t>
      </w:r>
      <w:r w:rsidR="009A5857">
        <w:t xml:space="preserve">. </w:t>
      </w:r>
    </w:p>
    <w:sectPr w:rsidR="0054163A" w:rsidSect="002E72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2AE"/>
    <w:rsid w:val="00077500"/>
    <w:rsid w:val="000A161E"/>
    <w:rsid w:val="001E77F7"/>
    <w:rsid w:val="001F1DEE"/>
    <w:rsid w:val="00203BC2"/>
    <w:rsid w:val="00206A35"/>
    <w:rsid w:val="002C182C"/>
    <w:rsid w:val="002C5EAA"/>
    <w:rsid w:val="002E72AE"/>
    <w:rsid w:val="00347480"/>
    <w:rsid w:val="00365946"/>
    <w:rsid w:val="00397FD6"/>
    <w:rsid w:val="004D7484"/>
    <w:rsid w:val="004F7C85"/>
    <w:rsid w:val="005319B6"/>
    <w:rsid w:val="0054163A"/>
    <w:rsid w:val="0057083D"/>
    <w:rsid w:val="00584ACD"/>
    <w:rsid w:val="005863E0"/>
    <w:rsid w:val="005B15E5"/>
    <w:rsid w:val="006262DB"/>
    <w:rsid w:val="00646E40"/>
    <w:rsid w:val="00656805"/>
    <w:rsid w:val="006D4FE5"/>
    <w:rsid w:val="006F0E05"/>
    <w:rsid w:val="007366BB"/>
    <w:rsid w:val="00790A5B"/>
    <w:rsid w:val="00855415"/>
    <w:rsid w:val="009446A4"/>
    <w:rsid w:val="0098312A"/>
    <w:rsid w:val="009A40C6"/>
    <w:rsid w:val="009A4DE2"/>
    <w:rsid w:val="009A5857"/>
    <w:rsid w:val="00B752A1"/>
    <w:rsid w:val="00C04729"/>
    <w:rsid w:val="00C417D4"/>
    <w:rsid w:val="00C41C0B"/>
    <w:rsid w:val="00C42B1D"/>
    <w:rsid w:val="00C85F52"/>
    <w:rsid w:val="00C8644C"/>
    <w:rsid w:val="00C969E6"/>
    <w:rsid w:val="00CC3346"/>
    <w:rsid w:val="00D42252"/>
    <w:rsid w:val="00D51319"/>
    <w:rsid w:val="00DB0826"/>
    <w:rsid w:val="00E12C3B"/>
    <w:rsid w:val="00E12D65"/>
    <w:rsid w:val="00ED251B"/>
    <w:rsid w:val="00F00DCE"/>
    <w:rsid w:val="00F47632"/>
    <w:rsid w:val="00FD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6172B"/>
  <w15:chartTrackingRefBased/>
  <w15:docId w15:val="{22C88FDC-96F8-A545-BA2E-9899C680F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72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8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Vanessa M Oddo</cp:lastModifiedBy>
  <cp:revision>1</cp:revision>
  <dcterms:created xsi:type="dcterms:W3CDTF">2019-06-19T21:40:00Z</dcterms:created>
  <dcterms:modified xsi:type="dcterms:W3CDTF">2019-06-19T21:42:00Z</dcterms:modified>
</cp:coreProperties>
</file>